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4981C" w14:textId="05FB536C" w:rsidR="00BA0009" w:rsidRPr="00096FE8" w:rsidRDefault="009A2751" w:rsidP="00096FE8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32"/>
        </w:rPr>
      </w:pPr>
      <w:r w:rsidRPr="009A2751">
        <w:rPr>
          <w:rFonts w:ascii="Times New Roman" w:hAnsi="Times New Roman" w:cs="Times New Roman"/>
          <w:b/>
          <w:sz w:val="24"/>
          <w:szCs w:val="32"/>
        </w:rPr>
        <w:t>Food safety and handling knowledge and practices among university students of Bangladesh: a cross-sectional study</w:t>
      </w:r>
    </w:p>
    <w:p w14:paraId="44DAB5FB" w14:textId="519086E9" w:rsidR="00C63BFC" w:rsidRPr="008B37E0" w:rsidRDefault="00096FE8" w:rsidP="00DD44B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ction 1: </w:t>
      </w:r>
      <w:r w:rsidR="00BA0009" w:rsidRPr="008B37E0">
        <w:rPr>
          <w:rFonts w:ascii="Times New Roman" w:hAnsi="Times New Roman" w:cs="Times New Roman"/>
          <w:b/>
          <w:sz w:val="24"/>
          <w:szCs w:val="24"/>
        </w:rPr>
        <w:t>Demographic characteristics of the study population</w:t>
      </w:r>
    </w:p>
    <w:tbl>
      <w:tblPr>
        <w:tblStyle w:val="TableGrid"/>
        <w:tblpPr w:leftFromText="180" w:rightFromText="180" w:vertAnchor="text" w:tblpY="1"/>
        <w:tblOverlap w:val="never"/>
        <w:tblW w:w="10324" w:type="dxa"/>
        <w:tblLayout w:type="fixed"/>
        <w:tblLook w:val="04A0" w:firstRow="1" w:lastRow="0" w:firstColumn="1" w:lastColumn="0" w:noHBand="0" w:noVBand="1"/>
      </w:tblPr>
      <w:tblGrid>
        <w:gridCol w:w="445"/>
        <w:gridCol w:w="2700"/>
        <w:gridCol w:w="7179"/>
      </w:tblGrid>
      <w:tr w:rsidR="004F49BF" w:rsidRPr="008B37E0" w14:paraId="0C4F80C9" w14:textId="77777777" w:rsidTr="00D17790">
        <w:trPr>
          <w:trHeight w:val="221"/>
        </w:trPr>
        <w:tc>
          <w:tcPr>
            <w:tcW w:w="445" w:type="dxa"/>
          </w:tcPr>
          <w:p w14:paraId="4D173D68" w14:textId="527359C9" w:rsidR="004F49BF" w:rsidRPr="008B37E0" w:rsidRDefault="004F49BF" w:rsidP="00F45FC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0F9BA7E9" w14:textId="170922BD" w:rsidR="004F49BF" w:rsidRPr="008B37E0" w:rsidRDefault="004F49BF" w:rsidP="007D3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179" w:type="dxa"/>
            <w:vAlign w:val="center"/>
          </w:tcPr>
          <w:p w14:paraId="6185430D" w14:textId="436D8184" w:rsidR="004F49BF" w:rsidRPr="008B37E0" w:rsidRDefault="004F49BF" w:rsidP="007D3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>…………………Years</w:t>
            </w:r>
          </w:p>
        </w:tc>
      </w:tr>
      <w:tr w:rsidR="004F49BF" w:rsidRPr="008B37E0" w14:paraId="25C622FD" w14:textId="77777777" w:rsidTr="00FE33E4">
        <w:trPr>
          <w:trHeight w:val="428"/>
        </w:trPr>
        <w:tc>
          <w:tcPr>
            <w:tcW w:w="445" w:type="dxa"/>
          </w:tcPr>
          <w:p w14:paraId="31979A7C" w14:textId="77777777" w:rsidR="004F49BF" w:rsidRPr="008B37E0" w:rsidRDefault="004F49BF" w:rsidP="00F45FC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200E6473" w14:textId="70CEE710" w:rsidR="004F49BF" w:rsidRPr="008B37E0" w:rsidRDefault="004F49BF" w:rsidP="007D3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7179" w:type="dxa"/>
            <w:vAlign w:val="center"/>
          </w:tcPr>
          <w:p w14:paraId="7365895D" w14:textId="77777777" w:rsidR="004F49BF" w:rsidRPr="008B37E0" w:rsidRDefault="004F49BF" w:rsidP="0003349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63303FFE" w14:textId="1953A555" w:rsidR="004F49BF" w:rsidRPr="008B37E0" w:rsidRDefault="004F49BF" w:rsidP="0003349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4F49BF" w:rsidRPr="008B37E0" w14:paraId="5E6BB1E1" w14:textId="77777777" w:rsidTr="00096FE8">
        <w:trPr>
          <w:trHeight w:val="842"/>
        </w:trPr>
        <w:tc>
          <w:tcPr>
            <w:tcW w:w="445" w:type="dxa"/>
          </w:tcPr>
          <w:p w14:paraId="255A8BA1" w14:textId="77777777" w:rsidR="004F49BF" w:rsidRPr="008B37E0" w:rsidRDefault="004F49BF" w:rsidP="00F45FC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1DAB6EB1" w14:textId="562E7584" w:rsidR="004F49BF" w:rsidRPr="008B37E0" w:rsidRDefault="004F49BF" w:rsidP="007D3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7179" w:type="dxa"/>
            <w:vAlign w:val="center"/>
          </w:tcPr>
          <w:p w14:paraId="7086B237" w14:textId="77777777" w:rsidR="004F49BF" w:rsidRPr="008B37E0" w:rsidRDefault="004F49BF" w:rsidP="00F45FC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  <w:p w14:paraId="17A022B4" w14:textId="77777777" w:rsidR="004F49BF" w:rsidRPr="008B37E0" w:rsidRDefault="004F49BF" w:rsidP="0056723F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>B. Hindu</w:t>
            </w: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54C22F8D" w14:textId="42279CBC" w:rsidR="004F49BF" w:rsidRPr="008B37E0" w:rsidRDefault="0056723F" w:rsidP="00567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4F49BF" w:rsidRPr="008B37E0">
              <w:rPr>
                <w:rFonts w:ascii="Times New Roman" w:hAnsi="Times New Roman" w:cs="Times New Roman"/>
                <w:sz w:val="24"/>
                <w:szCs w:val="24"/>
              </w:rPr>
              <w:t>C. Others</w:t>
            </w:r>
          </w:p>
        </w:tc>
      </w:tr>
      <w:tr w:rsidR="004F49BF" w:rsidRPr="008B37E0" w14:paraId="224AB7CA" w14:textId="77777777" w:rsidTr="00096FE8">
        <w:trPr>
          <w:trHeight w:val="752"/>
        </w:trPr>
        <w:tc>
          <w:tcPr>
            <w:tcW w:w="445" w:type="dxa"/>
          </w:tcPr>
          <w:p w14:paraId="72F56697" w14:textId="77777777" w:rsidR="004F49BF" w:rsidRPr="008B37E0" w:rsidRDefault="004F49BF" w:rsidP="00F45FC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4B6DB068" w14:textId="4749AFC7" w:rsidR="004F49BF" w:rsidRPr="008B37E0" w:rsidRDefault="004F49BF" w:rsidP="007D3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our current </w:t>
            </w:r>
            <w:proofErr w:type="gramStart"/>
            <w:r w:rsidRPr="008B37E0">
              <w:rPr>
                <w:rFonts w:ascii="Times New Roman" w:hAnsi="Times New Roman" w:cs="Times New Roman"/>
                <w:b/>
                <w:sz w:val="24"/>
                <w:szCs w:val="24"/>
              </w:rPr>
              <w:t>Educational</w:t>
            </w:r>
            <w:proofErr w:type="gramEnd"/>
            <w:r w:rsidRPr="008B37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tus</w:t>
            </w:r>
          </w:p>
        </w:tc>
        <w:tc>
          <w:tcPr>
            <w:tcW w:w="7179" w:type="dxa"/>
            <w:vAlign w:val="center"/>
          </w:tcPr>
          <w:p w14:paraId="1097AFA9" w14:textId="497AAEB2" w:rsidR="004F49BF" w:rsidRPr="008B37E0" w:rsidRDefault="004F49BF" w:rsidP="00F45FC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B.Sc.   Level (year)………. </w:t>
            </w:r>
          </w:p>
          <w:p w14:paraId="4A1561DE" w14:textId="4EF0F002" w:rsidR="004F49BF" w:rsidRPr="008B37E0" w:rsidRDefault="004F49BF" w:rsidP="00F45FC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>Masters....</w:t>
            </w:r>
            <w:r w:rsidR="00D17790">
              <w:rPr>
                <w:rFonts w:ascii="Times New Roman" w:hAnsi="Times New Roman" w:cs="Times New Roman"/>
                <w:sz w:val="24"/>
                <w:szCs w:val="24"/>
              </w:rPr>
              <w:t>.....Semester</w:t>
            </w: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</w:p>
        </w:tc>
      </w:tr>
      <w:tr w:rsidR="00D17790" w:rsidRPr="008B37E0" w14:paraId="10B6E5BF" w14:textId="77777777" w:rsidTr="00D17790">
        <w:trPr>
          <w:trHeight w:val="332"/>
        </w:trPr>
        <w:tc>
          <w:tcPr>
            <w:tcW w:w="445" w:type="dxa"/>
          </w:tcPr>
          <w:p w14:paraId="5D721AFE" w14:textId="77777777" w:rsidR="00D17790" w:rsidRPr="008B37E0" w:rsidRDefault="00D17790" w:rsidP="00F45FC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7D826FF7" w14:textId="10964E5F" w:rsidR="00D17790" w:rsidRPr="008B37E0" w:rsidRDefault="00D17790" w:rsidP="007D33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jor of the study/Subject</w:t>
            </w:r>
          </w:p>
        </w:tc>
        <w:tc>
          <w:tcPr>
            <w:tcW w:w="7179" w:type="dxa"/>
            <w:vAlign w:val="center"/>
          </w:tcPr>
          <w:p w14:paraId="100E53F0" w14:textId="3E76D07E" w:rsidR="00D17790" w:rsidRPr="00D17790" w:rsidRDefault="00D17790" w:rsidP="00D17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.</w:t>
            </w:r>
          </w:p>
        </w:tc>
      </w:tr>
      <w:tr w:rsidR="004F49BF" w:rsidRPr="008B37E0" w14:paraId="0A6F1BB2" w14:textId="77777777" w:rsidTr="00D17790">
        <w:trPr>
          <w:trHeight w:val="221"/>
        </w:trPr>
        <w:tc>
          <w:tcPr>
            <w:tcW w:w="445" w:type="dxa"/>
          </w:tcPr>
          <w:p w14:paraId="2EE2EF74" w14:textId="77777777" w:rsidR="004F49BF" w:rsidRPr="008B37E0" w:rsidRDefault="004F49BF" w:rsidP="00F45FC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5308F6A1" w14:textId="23433BC4" w:rsidR="004F49BF" w:rsidRPr="008B37E0" w:rsidRDefault="004F49BF" w:rsidP="009A27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b/>
                <w:sz w:val="24"/>
                <w:szCs w:val="24"/>
              </w:rPr>
              <w:t>Present Educational Institution (University)</w:t>
            </w:r>
          </w:p>
        </w:tc>
        <w:tc>
          <w:tcPr>
            <w:tcW w:w="7179" w:type="dxa"/>
            <w:vAlign w:val="center"/>
          </w:tcPr>
          <w:p w14:paraId="19EA4EE4" w14:textId="4BC13B2D" w:rsidR="004F49BF" w:rsidRPr="008B37E0" w:rsidRDefault="00D17524" w:rsidP="00C25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………..</w:t>
            </w:r>
          </w:p>
        </w:tc>
      </w:tr>
      <w:tr w:rsidR="004F49BF" w:rsidRPr="008B37E0" w14:paraId="4C31295D" w14:textId="77777777" w:rsidTr="00D17790">
        <w:trPr>
          <w:trHeight w:val="221"/>
        </w:trPr>
        <w:tc>
          <w:tcPr>
            <w:tcW w:w="445" w:type="dxa"/>
          </w:tcPr>
          <w:p w14:paraId="12E4B67A" w14:textId="77777777" w:rsidR="004F49BF" w:rsidRPr="008B37E0" w:rsidRDefault="004F49BF" w:rsidP="00F45FC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6B391599" w14:textId="0687A20E" w:rsidR="004F49BF" w:rsidRPr="008B37E0" w:rsidRDefault="004F49BF" w:rsidP="00C25951">
            <w:pPr>
              <w:rPr>
                <w:rFonts w:ascii="Times New Roman" w:hAnsi="Times New Roman" w:cs="Times New Roman"/>
                <w:b/>
                <w:sz w:val="24"/>
                <w:szCs w:val="24"/>
                <w:cs/>
                <w:lang w:bidi="bn-BD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>Residential Status</w:t>
            </w:r>
          </w:p>
        </w:tc>
        <w:tc>
          <w:tcPr>
            <w:tcW w:w="7179" w:type="dxa"/>
            <w:vAlign w:val="center"/>
          </w:tcPr>
          <w:p w14:paraId="07FE8007" w14:textId="6462D052" w:rsidR="004F49BF" w:rsidRPr="008B37E0" w:rsidRDefault="004F49BF" w:rsidP="0003349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>With Family</w:t>
            </w:r>
          </w:p>
        </w:tc>
      </w:tr>
      <w:tr w:rsidR="004F49BF" w:rsidRPr="008B37E0" w14:paraId="737FA7A7" w14:textId="77777777" w:rsidTr="00D17790">
        <w:trPr>
          <w:trHeight w:val="221"/>
        </w:trPr>
        <w:tc>
          <w:tcPr>
            <w:tcW w:w="445" w:type="dxa"/>
          </w:tcPr>
          <w:p w14:paraId="21517F1A" w14:textId="658BD009" w:rsidR="004F49BF" w:rsidRPr="008B37E0" w:rsidRDefault="004F49BF" w:rsidP="00C25951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4E85CFB4" w14:textId="7E4CDC63" w:rsidR="004F49BF" w:rsidRPr="008B37E0" w:rsidRDefault="004F49BF" w:rsidP="00C25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9" w:type="dxa"/>
            <w:vAlign w:val="center"/>
          </w:tcPr>
          <w:p w14:paraId="7E7DFC43" w14:textId="236EAD5B" w:rsidR="004F49BF" w:rsidRPr="008B37E0" w:rsidRDefault="004F49BF" w:rsidP="0003349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>With Friends/Roommates in Hall</w:t>
            </w:r>
          </w:p>
        </w:tc>
      </w:tr>
      <w:tr w:rsidR="004F49BF" w:rsidRPr="008B37E0" w14:paraId="630E10A6" w14:textId="77777777" w:rsidTr="00D17790">
        <w:trPr>
          <w:trHeight w:val="221"/>
        </w:trPr>
        <w:tc>
          <w:tcPr>
            <w:tcW w:w="445" w:type="dxa"/>
          </w:tcPr>
          <w:p w14:paraId="0D325BA7" w14:textId="77777777" w:rsidR="004F49BF" w:rsidRPr="008B37E0" w:rsidRDefault="004F49BF" w:rsidP="00C25951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5FF2DF05" w14:textId="77777777" w:rsidR="004F49BF" w:rsidRPr="008B37E0" w:rsidRDefault="004F49BF" w:rsidP="00C25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9" w:type="dxa"/>
            <w:vAlign w:val="center"/>
          </w:tcPr>
          <w:p w14:paraId="0362BC5B" w14:textId="4E21CDC1" w:rsidR="004F49BF" w:rsidRPr="008B37E0" w:rsidRDefault="004F49BF" w:rsidP="0003349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>In mess with roommates</w:t>
            </w:r>
          </w:p>
        </w:tc>
      </w:tr>
      <w:tr w:rsidR="004F49BF" w:rsidRPr="008B37E0" w14:paraId="0F98248B" w14:textId="77777777" w:rsidTr="009A2751">
        <w:trPr>
          <w:trHeight w:val="737"/>
        </w:trPr>
        <w:tc>
          <w:tcPr>
            <w:tcW w:w="445" w:type="dxa"/>
          </w:tcPr>
          <w:p w14:paraId="450A3354" w14:textId="77777777" w:rsidR="004F49BF" w:rsidRPr="008B37E0" w:rsidRDefault="004F49BF" w:rsidP="00F45FC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335FE6B9" w14:textId="4775B6B1" w:rsidR="004F49BF" w:rsidRPr="008B37E0" w:rsidRDefault="004F49BF" w:rsidP="00C25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>Residential Area</w:t>
            </w:r>
          </w:p>
        </w:tc>
        <w:tc>
          <w:tcPr>
            <w:tcW w:w="7179" w:type="dxa"/>
            <w:vAlign w:val="center"/>
          </w:tcPr>
          <w:p w14:paraId="7588817B" w14:textId="77777777" w:rsidR="009A2751" w:rsidRPr="009A2751" w:rsidRDefault="004F49BF" w:rsidP="0003349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Rural</w:t>
            </w:r>
            <w:r w:rsidR="00D1779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 xml:space="preserve">      </w:t>
            </w:r>
          </w:p>
          <w:p w14:paraId="01230C72" w14:textId="568B936E" w:rsidR="004F49BF" w:rsidRPr="008B37E0" w:rsidRDefault="00D17790" w:rsidP="0003349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hint="cs"/>
                <w:sz w:val="24"/>
                <w:szCs w:val="24"/>
                <w:cs/>
                <w:lang w:bidi="bn-BD"/>
              </w:rPr>
              <w:t>Urban</w:t>
            </w:r>
            <w:r w:rsidR="00FE33E4">
              <w:rPr>
                <w:rFonts w:ascii="Times New Roman" w:hAnsi="Times New Roman" w:hint="cs"/>
                <w:sz w:val="24"/>
                <w:szCs w:val="24"/>
                <w:cs/>
                <w:lang w:bidi="bn-BD"/>
              </w:rPr>
              <w:t xml:space="preserve">                 District:..................</w:t>
            </w:r>
          </w:p>
        </w:tc>
      </w:tr>
      <w:tr w:rsidR="004F49BF" w:rsidRPr="008B37E0" w14:paraId="69E560C7" w14:textId="77777777" w:rsidTr="00D17790">
        <w:trPr>
          <w:trHeight w:val="221"/>
        </w:trPr>
        <w:tc>
          <w:tcPr>
            <w:tcW w:w="445" w:type="dxa"/>
          </w:tcPr>
          <w:p w14:paraId="6A6FA621" w14:textId="77777777" w:rsidR="004F49BF" w:rsidRPr="008B37E0" w:rsidRDefault="004F49BF" w:rsidP="00F45FC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11473BEE" w14:textId="77777777" w:rsidR="004F49BF" w:rsidRPr="008B37E0" w:rsidRDefault="004F49BF" w:rsidP="00C259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b/>
                <w:sz w:val="24"/>
                <w:szCs w:val="24"/>
              </w:rPr>
              <w:t>Father’s Education</w:t>
            </w:r>
          </w:p>
          <w:p w14:paraId="58452AE9" w14:textId="77777777" w:rsidR="004F49BF" w:rsidRPr="008B37E0" w:rsidRDefault="004F49BF" w:rsidP="00C25951">
            <w:pPr>
              <w:pStyle w:val="ListParagraph"/>
              <w:ind w:left="6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9" w:type="dxa"/>
            <w:vAlign w:val="center"/>
          </w:tcPr>
          <w:p w14:paraId="59E5329F" w14:textId="77777777" w:rsidR="004F49BF" w:rsidRPr="008B37E0" w:rsidRDefault="004F49BF" w:rsidP="00F45FC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  <w:p w14:paraId="48D3D5A7" w14:textId="77777777" w:rsidR="004F49BF" w:rsidRPr="008B37E0" w:rsidRDefault="004F49BF" w:rsidP="00F45FC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Primary</w:t>
            </w: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1B843FC" w14:textId="77777777" w:rsidR="004F49BF" w:rsidRPr="008B37E0" w:rsidRDefault="004F49BF" w:rsidP="00F45FC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  <w:p w14:paraId="3A3DDF77" w14:textId="77777777" w:rsidR="004F49BF" w:rsidRPr="008B37E0" w:rsidRDefault="004F49BF" w:rsidP="00F45FC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Higher Secondary   </w:t>
            </w:r>
          </w:p>
          <w:p w14:paraId="708C0E33" w14:textId="495B3142" w:rsidR="004F49BF" w:rsidRPr="008B37E0" w:rsidRDefault="004F49BF" w:rsidP="00F45FC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Bachelor and/or above</w:t>
            </w: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</w:tc>
      </w:tr>
      <w:tr w:rsidR="004F49BF" w:rsidRPr="008B37E0" w14:paraId="67D45729" w14:textId="77777777" w:rsidTr="00D17790">
        <w:trPr>
          <w:trHeight w:val="1470"/>
        </w:trPr>
        <w:tc>
          <w:tcPr>
            <w:tcW w:w="445" w:type="dxa"/>
          </w:tcPr>
          <w:p w14:paraId="1174FA0B" w14:textId="77777777" w:rsidR="004F49BF" w:rsidRPr="008B37E0" w:rsidRDefault="004F49BF" w:rsidP="00F45FC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5820B2AF" w14:textId="77777777" w:rsidR="004F49BF" w:rsidRPr="008B37E0" w:rsidRDefault="004F49BF" w:rsidP="00C259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b/>
                <w:sz w:val="24"/>
                <w:szCs w:val="24"/>
              </w:rPr>
              <w:t>Mother’s Education</w:t>
            </w:r>
          </w:p>
          <w:p w14:paraId="4FA92ED8" w14:textId="77777777" w:rsidR="004F49BF" w:rsidRPr="008B37E0" w:rsidRDefault="004F49BF" w:rsidP="00C25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9" w:type="dxa"/>
            <w:vAlign w:val="center"/>
          </w:tcPr>
          <w:p w14:paraId="430B78AD" w14:textId="77777777" w:rsidR="004F49BF" w:rsidRPr="008B37E0" w:rsidRDefault="004F49BF" w:rsidP="0003349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 No formal education</w:t>
            </w:r>
          </w:p>
          <w:p w14:paraId="00040FDA" w14:textId="3088FA5D" w:rsidR="004F49BF" w:rsidRPr="008B37E0" w:rsidRDefault="004F49BF" w:rsidP="0003349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Primary</w:t>
            </w: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6E0C888" w14:textId="77777777" w:rsidR="004F49BF" w:rsidRPr="008B37E0" w:rsidRDefault="004F49BF" w:rsidP="0003349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  <w:p w14:paraId="6879D4EF" w14:textId="77777777" w:rsidR="004F49BF" w:rsidRPr="008B37E0" w:rsidRDefault="004F49BF" w:rsidP="0003349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Higher Secondary                            </w:t>
            </w:r>
          </w:p>
          <w:p w14:paraId="2876ECD0" w14:textId="1AC068FF" w:rsidR="004F49BF" w:rsidRPr="008B37E0" w:rsidRDefault="004F49BF" w:rsidP="0003349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Bachelor and/or above</w:t>
            </w: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</w:tc>
      </w:tr>
      <w:tr w:rsidR="004F49BF" w:rsidRPr="008B37E0" w14:paraId="67108F67" w14:textId="77777777" w:rsidTr="00D17790">
        <w:trPr>
          <w:trHeight w:val="608"/>
        </w:trPr>
        <w:tc>
          <w:tcPr>
            <w:tcW w:w="445" w:type="dxa"/>
          </w:tcPr>
          <w:p w14:paraId="32D36C35" w14:textId="77777777" w:rsidR="004F49BF" w:rsidRPr="008B37E0" w:rsidRDefault="004F49BF" w:rsidP="00F45FC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73EAECF1" w14:textId="077D79F8" w:rsidR="004F49BF" w:rsidRPr="008B37E0" w:rsidRDefault="004F49BF" w:rsidP="00C259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b/>
                <w:sz w:val="24"/>
                <w:szCs w:val="24"/>
              </w:rPr>
              <w:t>Family Monthly Income</w:t>
            </w:r>
            <w:r w:rsidR="00DD44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BDT)</w:t>
            </w:r>
            <w:r w:rsidRPr="008B37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7179" w:type="dxa"/>
            <w:vAlign w:val="center"/>
          </w:tcPr>
          <w:p w14:paraId="6E44FFDA" w14:textId="03EE7E09" w:rsidR="00D17524" w:rsidRDefault="00D17790" w:rsidP="0003349D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790">
              <w:rPr>
                <w:rFonts w:ascii="Times New Roman" w:hAnsi="Times New Roman" w:cs="Times New Roman"/>
                <w:sz w:val="24"/>
                <w:szCs w:val="24"/>
              </w:rPr>
              <w:t>Upto</w:t>
            </w:r>
            <w:proofErr w:type="spellEnd"/>
            <w:r w:rsidRPr="00D17790">
              <w:rPr>
                <w:rFonts w:ascii="Times New Roman" w:hAnsi="Times New Roman" w:cs="Times New Roman"/>
                <w:sz w:val="24"/>
                <w:szCs w:val="24"/>
              </w:rPr>
              <w:t xml:space="preserve"> 15000</w:t>
            </w:r>
          </w:p>
          <w:p w14:paraId="4005DD8C" w14:textId="3C111229" w:rsidR="00D17790" w:rsidRDefault="00D17790" w:rsidP="0003349D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00 to 30000</w:t>
            </w:r>
          </w:p>
          <w:p w14:paraId="1690C287" w14:textId="4E2CC8F9" w:rsidR="00D17524" w:rsidRPr="00D17790" w:rsidRDefault="00D17790" w:rsidP="0003349D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bove 30000</w:t>
            </w:r>
          </w:p>
        </w:tc>
      </w:tr>
      <w:tr w:rsidR="004F49BF" w:rsidRPr="008B37E0" w14:paraId="54F697B0" w14:textId="77777777" w:rsidTr="00D17790">
        <w:trPr>
          <w:trHeight w:val="221"/>
        </w:trPr>
        <w:tc>
          <w:tcPr>
            <w:tcW w:w="445" w:type="dxa"/>
          </w:tcPr>
          <w:p w14:paraId="38F366C6" w14:textId="73635240" w:rsidR="004F49BF" w:rsidRPr="008B37E0" w:rsidRDefault="004F49BF" w:rsidP="00F45FC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6CBA9B56" w14:textId="39452D74" w:rsidR="004F49BF" w:rsidRPr="008B37E0" w:rsidRDefault="004F49BF" w:rsidP="00C25951">
            <w:pPr>
              <w:rPr>
                <w:rFonts w:ascii="Times New Roman" w:hAnsi="Times New Roman" w:cs="Times New Roman"/>
                <w:b/>
                <w:sz w:val="24"/>
                <w:szCs w:val="24"/>
                <w:lang w:bidi="bn-BD"/>
              </w:rPr>
            </w:pPr>
            <w:r w:rsidRPr="008B37E0">
              <w:rPr>
                <w:rFonts w:ascii="Times New Roman" w:hAnsi="Times New Roman" w:cs="Times New Roman"/>
                <w:b/>
                <w:sz w:val="24"/>
                <w:szCs w:val="24"/>
                <w:cs/>
                <w:lang w:bidi="bn-BD"/>
              </w:rPr>
              <w:t>Mothers employment status</w:t>
            </w:r>
          </w:p>
        </w:tc>
        <w:tc>
          <w:tcPr>
            <w:tcW w:w="7179" w:type="dxa"/>
            <w:vAlign w:val="center"/>
          </w:tcPr>
          <w:p w14:paraId="6108CC98" w14:textId="60A32DB3" w:rsidR="004F49BF" w:rsidRPr="00D17790" w:rsidRDefault="004F49BF" w:rsidP="00D1779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D1779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Employment/works</w:t>
            </w:r>
          </w:p>
          <w:p w14:paraId="4DE6112D" w14:textId="6B071B20" w:rsidR="000709B9" w:rsidRPr="00D17790" w:rsidRDefault="004F49BF" w:rsidP="000709B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Housewife</w:t>
            </w:r>
          </w:p>
        </w:tc>
      </w:tr>
      <w:tr w:rsidR="004F49BF" w:rsidRPr="008B37E0" w14:paraId="087D685A" w14:textId="77777777" w:rsidTr="00D17790">
        <w:trPr>
          <w:trHeight w:val="221"/>
        </w:trPr>
        <w:tc>
          <w:tcPr>
            <w:tcW w:w="445" w:type="dxa"/>
          </w:tcPr>
          <w:p w14:paraId="3B131605" w14:textId="77777777" w:rsidR="004F49BF" w:rsidRPr="008B37E0" w:rsidRDefault="004F49BF" w:rsidP="00F45FC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66407EC7" w14:textId="59F40F4B" w:rsidR="004F49BF" w:rsidRPr="008B37E0" w:rsidRDefault="004F49BF" w:rsidP="00C25951">
            <w:pPr>
              <w:rPr>
                <w:rFonts w:ascii="Times New Roman" w:hAnsi="Times New Roman" w:cs="Times New Roman"/>
                <w:b/>
                <w:sz w:val="24"/>
                <w:szCs w:val="24"/>
                <w:cs/>
                <w:lang w:bidi="bn-BD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Cooking habit</w:t>
            </w:r>
          </w:p>
        </w:tc>
        <w:tc>
          <w:tcPr>
            <w:tcW w:w="7179" w:type="dxa"/>
            <w:vAlign w:val="center"/>
          </w:tcPr>
          <w:p w14:paraId="02FB854B" w14:textId="1B23E6A6" w:rsidR="004F49BF" w:rsidRPr="008B37E0" w:rsidRDefault="004F49BF" w:rsidP="0003349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yes, all times</w:t>
            </w:r>
          </w:p>
          <w:p w14:paraId="4A148434" w14:textId="77777777" w:rsidR="004F49BF" w:rsidRPr="008B37E0" w:rsidRDefault="004F49BF" w:rsidP="0003349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yes, Sometimes</w:t>
            </w:r>
          </w:p>
          <w:p w14:paraId="1020AC37" w14:textId="77777777" w:rsidR="004F49BF" w:rsidRPr="008B37E0" w:rsidRDefault="004F49BF" w:rsidP="0003349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yes, rarely</w:t>
            </w:r>
          </w:p>
          <w:p w14:paraId="534C84A3" w14:textId="2A371246" w:rsidR="004F49BF" w:rsidRPr="008B37E0" w:rsidRDefault="004F49BF" w:rsidP="0003349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never</w:t>
            </w:r>
          </w:p>
        </w:tc>
      </w:tr>
      <w:tr w:rsidR="004F49BF" w:rsidRPr="008B37E0" w14:paraId="474AA0C9" w14:textId="77777777" w:rsidTr="00D17790">
        <w:trPr>
          <w:trHeight w:val="930"/>
        </w:trPr>
        <w:tc>
          <w:tcPr>
            <w:tcW w:w="445" w:type="dxa"/>
          </w:tcPr>
          <w:p w14:paraId="64A2CF75" w14:textId="77777777" w:rsidR="004F49BF" w:rsidRPr="008B37E0" w:rsidRDefault="004F49BF" w:rsidP="00F45FC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54FDAE5E" w14:textId="095226A0" w:rsidR="004F49BF" w:rsidRPr="008B37E0" w:rsidRDefault="004F49BF" w:rsidP="00C25951">
            <w:pPr>
              <w:rPr>
                <w:rFonts w:ascii="Times New Roman" w:hAnsi="Times New Roman" w:cs="Times New Roman"/>
                <w:b/>
                <w:sz w:val="24"/>
                <w:szCs w:val="24"/>
                <w:lang w:bidi="bn-BD"/>
              </w:rPr>
            </w:pPr>
            <w:r w:rsidRPr="008B37E0">
              <w:rPr>
                <w:rFonts w:ascii="Times New Roman" w:hAnsi="Times New Roman" w:cs="Times New Roman"/>
                <w:b/>
                <w:sz w:val="24"/>
                <w:szCs w:val="24"/>
                <w:cs/>
                <w:lang w:bidi="bn-BD"/>
              </w:rPr>
              <w:t>Personal Food poisoning experience</w:t>
            </w:r>
          </w:p>
        </w:tc>
        <w:tc>
          <w:tcPr>
            <w:tcW w:w="7179" w:type="dxa"/>
            <w:vAlign w:val="center"/>
          </w:tcPr>
          <w:p w14:paraId="2CCD0431" w14:textId="77777777" w:rsidR="004F49BF" w:rsidRPr="008B37E0" w:rsidRDefault="004F49BF" w:rsidP="00F45FC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Yes</w:t>
            </w:r>
          </w:p>
          <w:p w14:paraId="23173773" w14:textId="68DD0E19" w:rsidR="004F49BF" w:rsidRPr="008B37E0" w:rsidRDefault="004F49BF" w:rsidP="00F45FC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No</w:t>
            </w:r>
          </w:p>
        </w:tc>
      </w:tr>
      <w:tr w:rsidR="004F49BF" w:rsidRPr="008B37E0" w14:paraId="09861CA9" w14:textId="77777777" w:rsidTr="00D17790">
        <w:trPr>
          <w:trHeight w:val="1515"/>
        </w:trPr>
        <w:tc>
          <w:tcPr>
            <w:tcW w:w="445" w:type="dxa"/>
          </w:tcPr>
          <w:p w14:paraId="3BEDCB75" w14:textId="77777777" w:rsidR="004F49BF" w:rsidRPr="008B37E0" w:rsidRDefault="004F49BF" w:rsidP="00F45FC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2CA32949" w14:textId="7450EDF1" w:rsidR="004F49BF" w:rsidRPr="008B37E0" w:rsidRDefault="004F49BF" w:rsidP="00C25951">
            <w:pPr>
              <w:rPr>
                <w:rFonts w:ascii="Times New Roman" w:hAnsi="Times New Roman" w:cs="Times New Roman"/>
                <w:b/>
                <w:sz w:val="24"/>
                <w:szCs w:val="24"/>
                <w:cs/>
                <w:lang w:bidi="bn-BD"/>
              </w:rPr>
            </w:pPr>
            <w:r w:rsidRPr="008B37E0">
              <w:rPr>
                <w:rFonts w:ascii="Times New Roman" w:hAnsi="Times New Roman" w:cs="Times New Roman"/>
                <w:b/>
                <w:sz w:val="24"/>
                <w:szCs w:val="24"/>
                <w:cs/>
                <w:lang w:bidi="bn-BD"/>
              </w:rPr>
              <w:t>Involvement in food purchasing for personal or family</w:t>
            </w:r>
          </w:p>
        </w:tc>
        <w:tc>
          <w:tcPr>
            <w:tcW w:w="7179" w:type="dxa"/>
            <w:vAlign w:val="center"/>
          </w:tcPr>
          <w:p w14:paraId="7B24F9E9" w14:textId="77777777" w:rsidR="004F49BF" w:rsidRPr="008B37E0" w:rsidRDefault="004F49BF" w:rsidP="00F45FC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yes, all times</w:t>
            </w:r>
          </w:p>
          <w:p w14:paraId="54946517" w14:textId="77777777" w:rsidR="004F49BF" w:rsidRPr="008B37E0" w:rsidRDefault="004F49BF" w:rsidP="00F45FC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yes, Sometimes</w:t>
            </w:r>
          </w:p>
          <w:p w14:paraId="5BF71086" w14:textId="77777777" w:rsidR="004F49BF" w:rsidRPr="008B37E0" w:rsidRDefault="004F49BF" w:rsidP="00F45FC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yes, rarely</w:t>
            </w:r>
          </w:p>
          <w:p w14:paraId="0A73B0F0" w14:textId="3041D779" w:rsidR="004F49BF" w:rsidRPr="008B37E0" w:rsidRDefault="004F49BF" w:rsidP="00F45FC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never</w:t>
            </w:r>
          </w:p>
        </w:tc>
      </w:tr>
    </w:tbl>
    <w:p w14:paraId="6D58E2A2" w14:textId="77777777" w:rsidR="00096FE8" w:rsidRDefault="00096FE8">
      <w:pPr>
        <w:rPr>
          <w:rFonts w:ascii="Times New Roman" w:hAnsi="Times New Roman" w:cs="Times New Roman"/>
          <w:b/>
          <w:sz w:val="24"/>
          <w:szCs w:val="24"/>
        </w:rPr>
      </w:pPr>
    </w:p>
    <w:p w14:paraId="3E24BC07" w14:textId="62237AE0" w:rsidR="004F49BF" w:rsidRPr="008B37E0" w:rsidRDefault="00096FE8" w:rsidP="00DD44B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ection 2: </w:t>
      </w:r>
      <w:r w:rsidR="001E7E95">
        <w:rPr>
          <w:rFonts w:ascii="Times New Roman" w:hAnsi="Times New Roman" w:cs="Times New Roman"/>
          <w:b/>
          <w:sz w:val="24"/>
          <w:szCs w:val="24"/>
        </w:rPr>
        <w:t>F</w:t>
      </w:r>
      <w:r w:rsidR="001E7E95" w:rsidRPr="008A76E3">
        <w:rPr>
          <w:rFonts w:ascii="Times New Roman" w:hAnsi="Times New Roman" w:cs="Times New Roman"/>
          <w:b/>
          <w:sz w:val="24"/>
          <w:szCs w:val="24"/>
        </w:rPr>
        <w:t>ood handling practices questions.</w:t>
      </w:r>
    </w:p>
    <w:tbl>
      <w:tblPr>
        <w:tblStyle w:val="TableGrid"/>
        <w:tblW w:w="10710" w:type="dxa"/>
        <w:tblInd w:w="-5" w:type="dxa"/>
        <w:tblLook w:val="04A0" w:firstRow="1" w:lastRow="0" w:firstColumn="1" w:lastColumn="0" w:noHBand="0" w:noVBand="1"/>
      </w:tblPr>
      <w:tblGrid>
        <w:gridCol w:w="817"/>
        <w:gridCol w:w="3773"/>
        <w:gridCol w:w="6120"/>
      </w:tblGrid>
      <w:tr w:rsidR="000A013C" w:rsidRPr="008B37E0" w14:paraId="542E3F70" w14:textId="77777777" w:rsidTr="00BA0009">
        <w:trPr>
          <w:trHeight w:val="386"/>
        </w:trPr>
        <w:tc>
          <w:tcPr>
            <w:tcW w:w="817" w:type="dxa"/>
            <w:shd w:val="clear" w:color="auto" w:fill="F7CAAC" w:themeFill="accent2" w:themeFillTint="66"/>
          </w:tcPr>
          <w:p w14:paraId="16C91F0C" w14:textId="77777777" w:rsidR="000A013C" w:rsidRPr="008B37E0" w:rsidRDefault="000A013C" w:rsidP="0007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>Sl.</w:t>
            </w:r>
          </w:p>
          <w:p w14:paraId="3CB8BF04" w14:textId="77777777" w:rsidR="000A013C" w:rsidRPr="008B37E0" w:rsidRDefault="000A013C" w:rsidP="0007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3773" w:type="dxa"/>
            <w:shd w:val="clear" w:color="auto" w:fill="F7CAAC" w:themeFill="accent2" w:themeFillTint="66"/>
          </w:tcPr>
          <w:p w14:paraId="1684C403" w14:textId="361930B4" w:rsidR="000A013C" w:rsidRPr="008B37E0" w:rsidRDefault="009A2751" w:rsidP="0007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s/statements</w:t>
            </w:r>
            <w:r w:rsidR="001E7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120" w:type="dxa"/>
            <w:shd w:val="clear" w:color="auto" w:fill="F7CAAC" w:themeFill="accent2" w:themeFillTint="66"/>
          </w:tcPr>
          <w:p w14:paraId="7E606C78" w14:textId="3C769A77" w:rsidR="000A013C" w:rsidRPr="008B37E0" w:rsidRDefault="00BA0009" w:rsidP="0007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>Multiple-choice responses</w:t>
            </w:r>
          </w:p>
        </w:tc>
      </w:tr>
      <w:tr w:rsidR="000A013C" w:rsidRPr="008B37E0" w14:paraId="151F4713" w14:textId="77777777" w:rsidTr="00BA0009">
        <w:trPr>
          <w:trHeight w:val="1880"/>
        </w:trPr>
        <w:tc>
          <w:tcPr>
            <w:tcW w:w="817" w:type="dxa"/>
            <w:shd w:val="clear" w:color="auto" w:fill="FFFFFF" w:themeFill="background1"/>
          </w:tcPr>
          <w:p w14:paraId="5526ECB0" w14:textId="1CB15AC7" w:rsidR="000A013C" w:rsidRPr="00A416C9" w:rsidRDefault="000A013C" w:rsidP="0003349D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3" w:type="dxa"/>
            <w:shd w:val="clear" w:color="auto" w:fill="FFFFFF" w:themeFill="background1"/>
          </w:tcPr>
          <w:p w14:paraId="51530DD4" w14:textId="55DECCE9" w:rsidR="000A013C" w:rsidRPr="008B37E0" w:rsidRDefault="007469E3" w:rsidP="00075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 xml:space="preserve"> cut meat on a chopping board and n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07987">
              <w:rPr>
                <w:rFonts w:ascii="Times New Roman" w:hAnsi="Times New Roman" w:cs="Times New Roman"/>
                <w:sz w:val="24"/>
                <w:szCs w:val="24"/>
              </w:rPr>
              <w:t>wants</w:t>
            </w:r>
            <w:proofErr w:type="gramEnd"/>
            <w:r w:rsidRPr="00607987">
              <w:rPr>
                <w:rFonts w:ascii="Times New Roman" w:hAnsi="Times New Roman" w:cs="Times New Roman"/>
                <w:sz w:val="24"/>
                <w:szCs w:val="24"/>
              </w:rPr>
              <w:t xml:space="preserve"> to cut vegetables. Of the following, whic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e do you practice</w:t>
            </w: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6120" w:type="dxa"/>
            <w:shd w:val="clear" w:color="auto" w:fill="FFFFFF" w:themeFill="background1"/>
          </w:tcPr>
          <w:p w14:paraId="2D7418B7" w14:textId="77777777" w:rsidR="007469E3" w:rsidRPr="007469E3" w:rsidRDefault="007469E3" w:rsidP="0003349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69E3">
              <w:rPr>
                <w:rFonts w:ascii="Times New Roman" w:hAnsi="Times New Roman" w:cs="Times New Roman"/>
                <w:sz w:val="24"/>
                <w:szCs w:val="24"/>
              </w:rPr>
              <w:t>Use the board as it is.</w:t>
            </w:r>
          </w:p>
          <w:p w14:paraId="59E4F7B9" w14:textId="77777777" w:rsidR="007469E3" w:rsidRPr="007469E3" w:rsidRDefault="007469E3" w:rsidP="0003349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69E3">
              <w:rPr>
                <w:rFonts w:ascii="Times New Roman" w:hAnsi="Times New Roman" w:cs="Times New Roman"/>
                <w:sz w:val="24"/>
                <w:szCs w:val="24"/>
              </w:rPr>
              <w:t xml:space="preserve">You wipe the board off with a paper </w:t>
            </w:r>
            <w:proofErr w:type="gramStart"/>
            <w:r w:rsidRPr="007469E3">
              <w:rPr>
                <w:rFonts w:ascii="Times New Roman" w:hAnsi="Times New Roman" w:cs="Times New Roman"/>
                <w:sz w:val="24"/>
                <w:szCs w:val="24"/>
              </w:rPr>
              <w:t>towel/cloths</w:t>
            </w:r>
            <w:proofErr w:type="gramEnd"/>
          </w:p>
          <w:p w14:paraId="40006CD8" w14:textId="77777777" w:rsidR="007469E3" w:rsidRPr="007469E3" w:rsidRDefault="007469E3" w:rsidP="0003349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69E3">
              <w:rPr>
                <w:rFonts w:ascii="Times New Roman" w:hAnsi="Times New Roman" w:cs="Times New Roman"/>
                <w:sz w:val="24"/>
                <w:szCs w:val="24"/>
              </w:rPr>
              <w:t>Use the other side of the chopping board to cut vegetables</w:t>
            </w:r>
          </w:p>
          <w:p w14:paraId="6B5C5EE0" w14:textId="0BCBA29F" w:rsidR="007469E3" w:rsidRPr="007469E3" w:rsidRDefault="007469E3" w:rsidP="0003349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69E3">
              <w:rPr>
                <w:rFonts w:ascii="Times New Roman" w:hAnsi="Times New Roman" w:cs="Times New Roman"/>
                <w:sz w:val="24"/>
                <w:szCs w:val="24"/>
              </w:rPr>
              <w:t>Use another c</w:t>
            </w:r>
            <w:r w:rsidR="009A2751">
              <w:rPr>
                <w:rFonts w:ascii="Times New Roman" w:hAnsi="Times New Roman" w:cs="Times New Roman"/>
                <w:sz w:val="24"/>
                <w:szCs w:val="24"/>
              </w:rPr>
              <w:t>hopping board to cut vegetables</w:t>
            </w:r>
          </w:p>
          <w:p w14:paraId="1E3C94A5" w14:textId="51B0B15C" w:rsidR="000A013C" w:rsidRPr="007469E3" w:rsidRDefault="007469E3" w:rsidP="0003349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69E3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0A013C" w:rsidRPr="008B37E0" w14:paraId="5226956F" w14:textId="77777777" w:rsidTr="00BA0009">
        <w:trPr>
          <w:trHeight w:val="816"/>
        </w:trPr>
        <w:tc>
          <w:tcPr>
            <w:tcW w:w="817" w:type="dxa"/>
            <w:shd w:val="clear" w:color="auto" w:fill="FFFFFF" w:themeFill="background1"/>
          </w:tcPr>
          <w:p w14:paraId="6BF6622A" w14:textId="5AF4433B" w:rsidR="000A013C" w:rsidRPr="00A416C9" w:rsidRDefault="000A013C" w:rsidP="0003349D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3" w:type="dxa"/>
            <w:shd w:val="clear" w:color="auto" w:fill="FFFFFF" w:themeFill="background1"/>
          </w:tcPr>
          <w:p w14:paraId="6620E349" w14:textId="51A0A757" w:rsidR="000A013C" w:rsidRPr="008B37E0" w:rsidRDefault="007469E3" w:rsidP="000A0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>When you cut raw meat and need to use the knife again, what do you do?</w:t>
            </w:r>
          </w:p>
        </w:tc>
        <w:tc>
          <w:tcPr>
            <w:tcW w:w="6120" w:type="dxa"/>
            <w:shd w:val="clear" w:color="auto" w:fill="FFFFFF" w:themeFill="background1"/>
          </w:tcPr>
          <w:p w14:paraId="57B7EB24" w14:textId="77777777" w:rsidR="007469E3" w:rsidRPr="007469E3" w:rsidRDefault="007469E3" w:rsidP="000334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69E3">
              <w:rPr>
                <w:rFonts w:ascii="Times New Roman" w:hAnsi="Times New Roman" w:cs="Times New Roman"/>
                <w:sz w:val="24"/>
                <w:szCs w:val="24"/>
              </w:rPr>
              <w:t>You reuse the knife as it is</w:t>
            </w:r>
          </w:p>
          <w:p w14:paraId="45C49D18" w14:textId="77777777" w:rsidR="007469E3" w:rsidRPr="007469E3" w:rsidRDefault="007469E3" w:rsidP="000334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69E3">
              <w:rPr>
                <w:rFonts w:ascii="Times New Roman" w:hAnsi="Times New Roman" w:cs="Times New Roman"/>
                <w:sz w:val="24"/>
                <w:szCs w:val="24"/>
              </w:rPr>
              <w:t>You rinse the knife with cold water</w:t>
            </w:r>
          </w:p>
          <w:p w14:paraId="22CB7378" w14:textId="77777777" w:rsidR="007469E3" w:rsidRPr="007469E3" w:rsidRDefault="007469E3" w:rsidP="000334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69E3">
              <w:rPr>
                <w:rFonts w:ascii="Times New Roman" w:hAnsi="Times New Roman" w:cs="Times New Roman"/>
                <w:sz w:val="24"/>
                <w:szCs w:val="24"/>
              </w:rPr>
              <w:t>You wipe the knife with a cloth/paper towel</w:t>
            </w:r>
          </w:p>
          <w:p w14:paraId="16BC5571" w14:textId="469F3ADB" w:rsidR="000A013C" w:rsidRPr="008B37E0" w:rsidRDefault="007469E3" w:rsidP="000334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69E3">
              <w:rPr>
                <w:rFonts w:ascii="Times New Roman" w:hAnsi="Times New Roman" w:cs="Times New Roman"/>
                <w:sz w:val="24"/>
                <w:szCs w:val="24"/>
              </w:rPr>
              <w:t>You wash th</w:t>
            </w:r>
            <w:r w:rsidR="009A2751">
              <w:rPr>
                <w:rFonts w:ascii="Times New Roman" w:hAnsi="Times New Roman" w:cs="Times New Roman"/>
                <w:sz w:val="24"/>
                <w:szCs w:val="24"/>
              </w:rPr>
              <w:t>e knife with soap and hot water</w:t>
            </w:r>
          </w:p>
        </w:tc>
      </w:tr>
      <w:tr w:rsidR="000A013C" w:rsidRPr="008B37E0" w14:paraId="14FA6461" w14:textId="77777777" w:rsidTr="00BA0009">
        <w:trPr>
          <w:trHeight w:val="816"/>
        </w:trPr>
        <w:tc>
          <w:tcPr>
            <w:tcW w:w="817" w:type="dxa"/>
            <w:shd w:val="clear" w:color="auto" w:fill="FFFFFF" w:themeFill="background1"/>
          </w:tcPr>
          <w:p w14:paraId="29A28C61" w14:textId="67C41E73" w:rsidR="000A013C" w:rsidRPr="00A416C9" w:rsidRDefault="000A013C" w:rsidP="0003349D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3" w:type="dxa"/>
            <w:shd w:val="clear" w:color="auto" w:fill="FFFFFF" w:themeFill="background1"/>
          </w:tcPr>
          <w:p w14:paraId="2FCE8C63" w14:textId="77777777" w:rsidR="007469E3" w:rsidRPr="00607987" w:rsidRDefault="007469E3" w:rsidP="007469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 xml:space="preserve">A refrigerator has three shelves, on which shelf do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ace</w:t>
            </w: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 xml:space="preserve"> raw meat?</w:t>
            </w:r>
          </w:p>
          <w:p w14:paraId="5BF03FE6" w14:textId="3CB2BB77" w:rsidR="000A013C" w:rsidRPr="008B37E0" w:rsidRDefault="000A013C" w:rsidP="000A01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0" w:type="dxa"/>
            <w:shd w:val="clear" w:color="auto" w:fill="FFFFFF" w:themeFill="background1"/>
          </w:tcPr>
          <w:p w14:paraId="4247ADAA" w14:textId="77777777" w:rsidR="000A013C" w:rsidRPr="008B37E0" w:rsidRDefault="000A013C" w:rsidP="0003349D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>Top shelf</w:t>
            </w:r>
          </w:p>
          <w:p w14:paraId="52DE33F0" w14:textId="77777777" w:rsidR="000A013C" w:rsidRPr="008B37E0" w:rsidRDefault="000A013C" w:rsidP="0003349D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>Middle shelf</w:t>
            </w:r>
          </w:p>
          <w:p w14:paraId="3791F9B7" w14:textId="77777777" w:rsidR="000A013C" w:rsidRPr="008B37E0" w:rsidRDefault="000A013C" w:rsidP="0003349D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>Bottom shelf</w:t>
            </w:r>
          </w:p>
          <w:p w14:paraId="2AD05284" w14:textId="7625B6F8" w:rsidR="000A013C" w:rsidRPr="008B37E0" w:rsidRDefault="000A013C" w:rsidP="0003349D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>Does not matter</w:t>
            </w:r>
          </w:p>
        </w:tc>
      </w:tr>
      <w:tr w:rsidR="000A013C" w:rsidRPr="008B37E0" w14:paraId="2CC184C4" w14:textId="77777777" w:rsidTr="00BA0009">
        <w:trPr>
          <w:trHeight w:val="816"/>
        </w:trPr>
        <w:tc>
          <w:tcPr>
            <w:tcW w:w="817" w:type="dxa"/>
            <w:shd w:val="clear" w:color="auto" w:fill="FFFFFF" w:themeFill="background1"/>
          </w:tcPr>
          <w:p w14:paraId="58D1B2F9" w14:textId="05E22AD7" w:rsidR="000A013C" w:rsidRPr="00A416C9" w:rsidRDefault="000A013C" w:rsidP="0003349D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3" w:type="dxa"/>
            <w:shd w:val="clear" w:color="auto" w:fill="FFFFFF" w:themeFill="background1"/>
          </w:tcPr>
          <w:p w14:paraId="7FCBD425" w14:textId="000A8E22" w:rsidR="000A013C" w:rsidRPr="008B37E0" w:rsidRDefault="00A416C9" w:rsidP="000A0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6C9">
              <w:rPr>
                <w:rFonts w:ascii="Times New Roman" w:hAnsi="Times New Roman" w:cs="Times New Roman"/>
                <w:sz w:val="24"/>
                <w:szCs w:val="24"/>
              </w:rPr>
              <w:t xml:space="preserve">Do you handle food if you have a wound on the back of your hand?                                        </w:t>
            </w:r>
          </w:p>
        </w:tc>
        <w:tc>
          <w:tcPr>
            <w:tcW w:w="6120" w:type="dxa"/>
            <w:shd w:val="clear" w:color="auto" w:fill="FFFFFF" w:themeFill="background1"/>
          </w:tcPr>
          <w:p w14:paraId="49496F46" w14:textId="5BB548ED" w:rsidR="000A013C" w:rsidRPr="008B37E0" w:rsidRDefault="00E83409" w:rsidP="000A0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0A013C" w:rsidRPr="008B37E0">
              <w:rPr>
                <w:rFonts w:ascii="Times New Roman" w:hAnsi="Times New Roman" w:cs="Times New Roman"/>
                <w:sz w:val="24"/>
                <w:szCs w:val="24"/>
              </w:rPr>
              <w:t>A. Yes, as long as the wound has a bandage on it</w:t>
            </w:r>
          </w:p>
          <w:p w14:paraId="213E9DFC" w14:textId="7DE1D4FF" w:rsidR="000A013C" w:rsidRPr="008B37E0" w:rsidRDefault="00E83409" w:rsidP="000A0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0A013C" w:rsidRPr="008B37E0">
              <w:rPr>
                <w:rFonts w:ascii="Times New Roman" w:hAnsi="Times New Roman" w:cs="Times New Roman"/>
                <w:sz w:val="24"/>
                <w:szCs w:val="24"/>
              </w:rPr>
              <w:t>B. Yes, as long as the wound is not infected</w:t>
            </w:r>
          </w:p>
          <w:p w14:paraId="7A3F7FF2" w14:textId="54BB838A" w:rsidR="000A013C" w:rsidRPr="008B37E0" w:rsidRDefault="00E83409" w:rsidP="000A0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0A013C" w:rsidRPr="008B37E0">
              <w:rPr>
                <w:rFonts w:ascii="Times New Roman" w:hAnsi="Times New Roman" w:cs="Times New Roman"/>
                <w:sz w:val="24"/>
                <w:szCs w:val="24"/>
              </w:rPr>
              <w:t>C. Yes, as long as gloves are worn</w:t>
            </w:r>
          </w:p>
          <w:p w14:paraId="4996798A" w14:textId="38B21E00" w:rsidR="000A013C" w:rsidRPr="008B37E0" w:rsidRDefault="00E83409" w:rsidP="000A0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0A013C" w:rsidRPr="008B37E0">
              <w:rPr>
                <w:rFonts w:ascii="Times New Roman" w:hAnsi="Times New Roman" w:cs="Times New Roman"/>
                <w:sz w:val="24"/>
                <w:szCs w:val="24"/>
              </w:rPr>
              <w:t>D. Not at all</w:t>
            </w:r>
          </w:p>
        </w:tc>
      </w:tr>
      <w:tr w:rsidR="00A416C9" w:rsidRPr="008B37E0" w14:paraId="2A833056" w14:textId="77777777" w:rsidTr="00BA0009">
        <w:trPr>
          <w:trHeight w:val="816"/>
        </w:trPr>
        <w:tc>
          <w:tcPr>
            <w:tcW w:w="817" w:type="dxa"/>
            <w:shd w:val="clear" w:color="auto" w:fill="FFFFFF" w:themeFill="background1"/>
          </w:tcPr>
          <w:p w14:paraId="7E955468" w14:textId="77777777" w:rsidR="00A416C9" w:rsidRPr="00A416C9" w:rsidRDefault="00A416C9" w:rsidP="0003349D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3" w:type="dxa"/>
            <w:shd w:val="clear" w:color="auto" w:fill="FFFFFF" w:themeFill="background1"/>
          </w:tcPr>
          <w:p w14:paraId="41D41D81" w14:textId="18BF0096" w:rsidR="00A416C9" w:rsidRPr="00A416C9" w:rsidRDefault="00A416C9" w:rsidP="000A0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>How do you check that food is sufficiently cooked?</w:t>
            </w:r>
          </w:p>
        </w:tc>
        <w:tc>
          <w:tcPr>
            <w:tcW w:w="6120" w:type="dxa"/>
            <w:shd w:val="clear" w:color="auto" w:fill="FFFFFF" w:themeFill="background1"/>
          </w:tcPr>
          <w:p w14:paraId="5B965DB1" w14:textId="77777777" w:rsidR="00A416C9" w:rsidRPr="00A416C9" w:rsidRDefault="00A416C9" w:rsidP="0003349D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16C9">
              <w:rPr>
                <w:rFonts w:ascii="Times New Roman" w:hAnsi="Times New Roman" w:cs="Times New Roman"/>
                <w:sz w:val="24"/>
                <w:szCs w:val="24"/>
              </w:rPr>
              <w:t>By seeing the food color/By taking taste</w:t>
            </w:r>
          </w:p>
          <w:p w14:paraId="329533EE" w14:textId="77777777" w:rsidR="00A416C9" w:rsidRPr="00A416C9" w:rsidRDefault="00A416C9" w:rsidP="0003349D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16C9">
              <w:rPr>
                <w:rFonts w:ascii="Times New Roman" w:hAnsi="Times New Roman" w:cs="Times New Roman"/>
                <w:sz w:val="24"/>
                <w:szCs w:val="24"/>
              </w:rPr>
              <w:t>Density of Juice content/concentration of food</w:t>
            </w:r>
          </w:p>
          <w:p w14:paraId="20F60921" w14:textId="1881BC77" w:rsidR="00A416C9" w:rsidRPr="00A416C9" w:rsidRDefault="00A416C9" w:rsidP="0003349D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16C9">
              <w:rPr>
                <w:rFonts w:ascii="Times New Roman" w:hAnsi="Times New Roman" w:cs="Times New Roman"/>
                <w:sz w:val="24"/>
                <w:szCs w:val="24"/>
              </w:rPr>
              <w:t>By checking t</w:t>
            </w:r>
            <w:r w:rsidR="009A2751">
              <w:rPr>
                <w:rFonts w:ascii="Times New Roman" w:hAnsi="Times New Roman" w:cs="Times New Roman"/>
                <w:sz w:val="24"/>
                <w:szCs w:val="24"/>
              </w:rPr>
              <w:t>he central temp. of cooking pot</w:t>
            </w:r>
          </w:p>
          <w:p w14:paraId="017CC44B" w14:textId="19C8FE66" w:rsidR="00A416C9" w:rsidRPr="00A416C9" w:rsidRDefault="00A416C9" w:rsidP="0003349D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16C9">
              <w:rPr>
                <w:rFonts w:ascii="Times New Roman" w:hAnsi="Times New Roman" w:cs="Times New Roman"/>
                <w:sz w:val="24"/>
                <w:szCs w:val="24"/>
              </w:rPr>
              <w:t>Measuring the cooking time</w:t>
            </w:r>
          </w:p>
        </w:tc>
      </w:tr>
      <w:tr w:rsidR="00A416C9" w:rsidRPr="008B37E0" w14:paraId="38D82EA0" w14:textId="77777777" w:rsidTr="00BA0009">
        <w:trPr>
          <w:trHeight w:val="816"/>
        </w:trPr>
        <w:tc>
          <w:tcPr>
            <w:tcW w:w="817" w:type="dxa"/>
            <w:shd w:val="clear" w:color="auto" w:fill="FFFFFF" w:themeFill="background1"/>
          </w:tcPr>
          <w:p w14:paraId="1B68C70F" w14:textId="77777777" w:rsidR="00A416C9" w:rsidRPr="00A416C9" w:rsidRDefault="00A416C9" w:rsidP="0003349D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3" w:type="dxa"/>
            <w:shd w:val="clear" w:color="auto" w:fill="FFFFFF" w:themeFill="background1"/>
          </w:tcPr>
          <w:p w14:paraId="1DA95708" w14:textId="6112FD6B" w:rsidR="00A416C9" w:rsidRPr="00A416C9" w:rsidRDefault="00A416C9" w:rsidP="000A0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>How long do you heat Leftover foods?</w:t>
            </w:r>
          </w:p>
        </w:tc>
        <w:tc>
          <w:tcPr>
            <w:tcW w:w="6120" w:type="dxa"/>
            <w:shd w:val="clear" w:color="auto" w:fill="FFFFFF" w:themeFill="background1"/>
          </w:tcPr>
          <w:p w14:paraId="44EC09B5" w14:textId="5EE73716" w:rsidR="00A416C9" w:rsidRPr="00A416C9" w:rsidRDefault="009A2751" w:rsidP="0003349D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til they are boiling hot</w:t>
            </w:r>
          </w:p>
          <w:p w14:paraId="2E3D4556" w14:textId="77777777" w:rsidR="00A416C9" w:rsidRPr="00A416C9" w:rsidRDefault="00A416C9" w:rsidP="0003349D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16C9">
              <w:rPr>
                <w:rFonts w:ascii="Times New Roman" w:hAnsi="Times New Roman" w:cs="Times New Roman"/>
                <w:sz w:val="24"/>
                <w:szCs w:val="24"/>
              </w:rPr>
              <w:t>Heat it to the temperature you prefer</w:t>
            </w:r>
          </w:p>
          <w:p w14:paraId="7F99D33F" w14:textId="77777777" w:rsidR="00A416C9" w:rsidRPr="00A416C9" w:rsidRDefault="00A416C9" w:rsidP="0003349D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16C9">
              <w:rPr>
                <w:rFonts w:ascii="Times New Roman" w:hAnsi="Times New Roman" w:cs="Times New Roman"/>
                <w:sz w:val="24"/>
                <w:szCs w:val="24"/>
              </w:rPr>
              <w:t xml:space="preserve">Just until they are at least at room </w:t>
            </w:r>
            <w:proofErr w:type="gramStart"/>
            <w:r w:rsidRPr="00A416C9">
              <w:rPr>
                <w:rFonts w:ascii="Times New Roman" w:hAnsi="Times New Roman" w:cs="Times New Roman"/>
                <w:sz w:val="24"/>
                <w:szCs w:val="24"/>
              </w:rPr>
              <w:t>temperature  or</w:t>
            </w:r>
            <w:proofErr w:type="gramEnd"/>
            <w:r w:rsidRPr="00A416C9">
              <w:rPr>
                <w:rFonts w:ascii="Times New Roman" w:hAnsi="Times New Roman" w:cs="Times New Roman"/>
                <w:sz w:val="24"/>
                <w:szCs w:val="24"/>
              </w:rPr>
              <w:t xml:space="preserve"> 25</w:t>
            </w:r>
            <w:r w:rsidRPr="00A41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416C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4B4A2460" w14:textId="77777777" w:rsidR="00A416C9" w:rsidRPr="00A416C9" w:rsidRDefault="00A416C9" w:rsidP="0003349D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16C9">
              <w:rPr>
                <w:rFonts w:ascii="Times New Roman" w:hAnsi="Times New Roman" w:cs="Times New Roman"/>
                <w:sz w:val="24"/>
                <w:szCs w:val="24"/>
              </w:rPr>
              <w:t>Reheating is not necessary</w:t>
            </w:r>
          </w:p>
          <w:p w14:paraId="047C8A74" w14:textId="766266E4" w:rsidR="00A416C9" w:rsidRPr="00A416C9" w:rsidRDefault="00A416C9" w:rsidP="0003349D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16C9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A416C9" w:rsidRPr="008B37E0" w14:paraId="321832E1" w14:textId="77777777" w:rsidTr="00BA0009">
        <w:trPr>
          <w:trHeight w:val="816"/>
        </w:trPr>
        <w:tc>
          <w:tcPr>
            <w:tcW w:w="817" w:type="dxa"/>
            <w:shd w:val="clear" w:color="auto" w:fill="FFFFFF" w:themeFill="background1"/>
          </w:tcPr>
          <w:p w14:paraId="225E1B99" w14:textId="77777777" w:rsidR="00A416C9" w:rsidRPr="00A416C9" w:rsidRDefault="00A416C9" w:rsidP="0003349D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3" w:type="dxa"/>
            <w:shd w:val="clear" w:color="auto" w:fill="FFFFFF" w:themeFill="background1"/>
          </w:tcPr>
          <w:p w14:paraId="0F557E4C" w14:textId="79F2767F" w:rsidR="00A416C9" w:rsidRPr="006D1C00" w:rsidRDefault="00A416C9" w:rsidP="000A013C">
            <w:pPr>
              <w:rPr>
                <w:rFonts w:ascii="Times New Roman" w:hAnsi="Times New Roman"/>
                <w:sz w:val="24"/>
                <w:szCs w:val="30"/>
                <w:cs/>
                <w:lang w:bidi="bn-BD"/>
              </w:rPr>
            </w:pPr>
            <w:r w:rsidRPr="00A416C9">
              <w:rPr>
                <w:rFonts w:ascii="Times New Roman" w:hAnsi="Times New Roman" w:cs="Times New Roman"/>
                <w:sz w:val="24"/>
                <w:szCs w:val="24"/>
              </w:rPr>
              <w:t>While washing your hands, how long do you rub them with soap?</w:t>
            </w:r>
          </w:p>
        </w:tc>
        <w:tc>
          <w:tcPr>
            <w:tcW w:w="6120" w:type="dxa"/>
            <w:shd w:val="clear" w:color="auto" w:fill="FFFFFF" w:themeFill="background1"/>
          </w:tcPr>
          <w:p w14:paraId="635F531A" w14:textId="77777777" w:rsidR="00A416C9" w:rsidRPr="00A416C9" w:rsidRDefault="00A416C9" w:rsidP="0003349D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16C9">
              <w:rPr>
                <w:rFonts w:ascii="Times New Roman" w:hAnsi="Times New Roman" w:cs="Times New Roman"/>
                <w:sz w:val="24"/>
                <w:szCs w:val="24"/>
              </w:rPr>
              <w:t>10 seconds</w:t>
            </w:r>
          </w:p>
          <w:p w14:paraId="5B03FD10" w14:textId="087E2281" w:rsidR="00A416C9" w:rsidRPr="00A416C9" w:rsidRDefault="009A2751" w:rsidP="0003349D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seconds</w:t>
            </w:r>
          </w:p>
          <w:p w14:paraId="431028E0" w14:textId="77777777" w:rsidR="00A416C9" w:rsidRPr="00A416C9" w:rsidRDefault="00A416C9" w:rsidP="0003349D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16C9">
              <w:rPr>
                <w:rFonts w:ascii="Times New Roman" w:hAnsi="Times New Roman" w:cs="Times New Roman"/>
                <w:sz w:val="24"/>
                <w:szCs w:val="24"/>
              </w:rPr>
              <w:t>30 seconds</w:t>
            </w:r>
          </w:p>
          <w:p w14:paraId="5DFCFFF3" w14:textId="77777777" w:rsidR="00A416C9" w:rsidRPr="00A416C9" w:rsidRDefault="00A416C9" w:rsidP="0003349D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16C9">
              <w:rPr>
                <w:rFonts w:ascii="Times New Roman" w:hAnsi="Times New Roman" w:cs="Times New Roman"/>
                <w:sz w:val="24"/>
                <w:szCs w:val="24"/>
              </w:rPr>
              <w:t>40 seconds</w:t>
            </w:r>
          </w:p>
          <w:p w14:paraId="5DDAE88C" w14:textId="4DF400AB" w:rsidR="00A416C9" w:rsidRPr="00A416C9" w:rsidRDefault="00A416C9" w:rsidP="0003349D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16C9">
              <w:rPr>
                <w:rFonts w:ascii="Times New Roman" w:hAnsi="Times New Roman" w:cs="Times New Roman"/>
                <w:sz w:val="24"/>
                <w:szCs w:val="24"/>
              </w:rPr>
              <w:t>Don't know</w:t>
            </w:r>
          </w:p>
        </w:tc>
      </w:tr>
      <w:tr w:rsidR="00A416C9" w:rsidRPr="008B37E0" w14:paraId="39A19ACC" w14:textId="77777777" w:rsidTr="00BA0009">
        <w:trPr>
          <w:trHeight w:val="816"/>
        </w:trPr>
        <w:tc>
          <w:tcPr>
            <w:tcW w:w="817" w:type="dxa"/>
            <w:shd w:val="clear" w:color="auto" w:fill="FFFFFF" w:themeFill="background1"/>
          </w:tcPr>
          <w:p w14:paraId="7E3247F5" w14:textId="77777777" w:rsidR="00A416C9" w:rsidRPr="00A416C9" w:rsidRDefault="00A416C9" w:rsidP="0003349D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3" w:type="dxa"/>
            <w:shd w:val="clear" w:color="auto" w:fill="FFFFFF" w:themeFill="background1"/>
          </w:tcPr>
          <w:p w14:paraId="4B9F4938" w14:textId="77777777" w:rsidR="00A416C9" w:rsidRPr="00607987" w:rsidRDefault="00A416C9" w:rsidP="00A41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>Do you take off the jewelry when preparing food?</w:t>
            </w:r>
          </w:p>
          <w:p w14:paraId="69FF86B3" w14:textId="77777777" w:rsidR="00A416C9" w:rsidRPr="00A416C9" w:rsidRDefault="00A416C9" w:rsidP="000A01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0" w:type="dxa"/>
            <w:shd w:val="clear" w:color="auto" w:fill="FFFFFF" w:themeFill="background1"/>
          </w:tcPr>
          <w:p w14:paraId="34093FCD" w14:textId="58718214" w:rsidR="00A416C9" w:rsidRPr="00A416C9" w:rsidRDefault="00A416C9" w:rsidP="0003349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16C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1E1778F" w14:textId="77777777" w:rsidR="00A416C9" w:rsidRPr="00A416C9" w:rsidRDefault="00A416C9" w:rsidP="0003349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16C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21B48BDB" w14:textId="77777777" w:rsidR="00A416C9" w:rsidRPr="00A416C9" w:rsidRDefault="00A416C9" w:rsidP="0003349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16C9">
              <w:rPr>
                <w:rFonts w:ascii="Times New Roman" w:hAnsi="Times New Roman" w:cs="Times New Roman"/>
                <w:sz w:val="24"/>
                <w:szCs w:val="24"/>
              </w:rPr>
              <w:t>Yes, sometimes</w:t>
            </w:r>
          </w:p>
          <w:p w14:paraId="0ADF753F" w14:textId="26662168" w:rsidR="00A416C9" w:rsidRPr="00A416C9" w:rsidRDefault="00A416C9" w:rsidP="0003349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16C9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A416C9" w:rsidRPr="008B37E0" w14:paraId="601EFBDB" w14:textId="77777777" w:rsidTr="00BA0009">
        <w:trPr>
          <w:trHeight w:val="816"/>
        </w:trPr>
        <w:tc>
          <w:tcPr>
            <w:tcW w:w="817" w:type="dxa"/>
            <w:shd w:val="clear" w:color="auto" w:fill="FFFFFF" w:themeFill="background1"/>
          </w:tcPr>
          <w:p w14:paraId="75C1942B" w14:textId="77777777" w:rsidR="00A416C9" w:rsidRPr="00A416C9" w:rsidRDefault="00A416C9" w:rsidP="0003349D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3" w:type="dxa"/>
            <w:shd w:val="clear" w:color="auto" w:fill="FFFFFF" w:themeFill="background1"/>
          </w:tcPr>
          <w:p w14:paraId="7F447FDA" w14:textId="77777777" w:rsidR="00A416C9" w:rsidRPr="00607987" w:rsidRDefault="00A416C9" w:rsidP="00A41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 xml:space="preserve">Of the following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w do you</w:t>
            </w: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 xml:space="preserve"> thaw raw meat?</w:t>
            </w:r>
          </w:p>
          <w:p w14:paraId="01E9C842" w14:textId="77777777" w:rsidR="00A416C9" w:rsidRPr="00607987" w:rsidRDefault="00A416C9" w:rsidP="00A41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1E5E1DA0" w14:textId="77777777" w:rsidR="00A416C9" w:rsidRPr="00A416C9" w:rsidRDefault="00A416C9" w:rsidP="00A416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0" w:type="dxa"/>
            <w:shd w:val="clear" w:color="auto" w:fill="FFFFFF" w:themeFill="background1"/>
          </w:tcPr>
          <w:p w14:paraId="4F8AB9D1" w14:textId="77777777" w:rsidR="00A416C9" w:rsidRPr="009A2751" w:rsidRDefault="00A416C9" w:rsidP="009A2751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2751">
              <w:rPr>
                <w:rFonts w:ascii="Times New Roman" w:hAnsi="Times New Roman" w:cs="Times New Roman"/>
                <w:sz w:val="24"/>
                <w:szCs w:val="24"/>
              </w:rPr>
              <w:t>Thaw In refrigerator</w:t>
            </w:r>
          </w:p>
          <w:p w14:paraId="1807639E" w14:textId="61B94C4F" w:rsidR="00A416C9" w:rsidRPr="009A2751" w:rsidRDefault="00A416C9" w:rsidP="009A2751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2751">
              <w:rPr>
                <w:rFonts w:ascii="Times New Roman" w:hAnsi="Times New Roman" w:cs="Times New Roman"/>
                <w:sz w:val="24"/>
                <w:szCs w:val="24"/>
              </w:rPr>
              <w:t xml:space="preserve">Thaw on chopping/cutting board (25 </w:t>
            </w:r>
            <w:proofErr w:type="gramStart"/>
            <w:r w:rsidRPr="009A2751">
              <w:rPr>
                <w:rFonts w:ascii="Times New Roman" w:hAnsi="Times New Roman" w:cs="Times New Roman"/>
                <w:sz w:val="24"/>
                <w:szCs w:val="24"/>
              </w:rPr>
              <w:t>0  C</w:t>
            </w:r>
            <w:proofErr w:type="gramEnd"/>
            <w:r w:rsidRPr="009A2751">
              <w:rPr>
                <w:rFonts w:ascii="Times New Roman" w:hAnsi="Times New Roman" w:cs="Times New Roman"/>
                <w:sz w:val="24"/>
                <w:szCs w:val="24"/>
              </w:rPr>
              <w:t xml:space="preserve"> / room temperature)</w:t>
            </w:r>
          </w:p>
          <w:p w14:paraId="6E85576C" w14:textId="77777777" w:rsidR="00A416C9" w:rsidRPr="009A2751" w:rsidRDefault="00A416C9" w:rsidP="009A2751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2751">
              <w:rPr>
                <w:rFonts w:ascii="Times New Roman" w:hAnsi="Times New Roman" w:cs="Times New Roman"/>
                <w:sz w:val="24"/>
                <w:szCs w:val="24"/>
              </w:rPr>
              <w:t>Thaw in cold water in sealed package/pot</w:t>
            </w:r>
          </w:p>
          <w:p w14:paraId="15C5CF01" w14:textId="77777777" w:rsidR="00FC54A8" w:rsidRDefault="00A416C9" w:rsidP="00FC54A8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2751">
              <w:rPr>
                <w:rFonts w:ascii="Times New Roman" w:hAnsi="Times New Roman" w:cs="Times New Roman"/>
                <w:sz w:val="24"/>
                <w:szCs w:val="24"/>
              </w:rPr>
              <w:t>Thaw In running water</w:t>
            </w:r>
          </w:p>
          <w:p w14:paraId="010D4541" w14:textId="7B8AC573" w:rsidR="00A416C9" w:rsidRPr="00FC54A8" w:rsidRDefault="00FC54A8" w:rsidP="00FC54A8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54A8">
              <w:rPr>
                <w:rFonts w:ascii="Times New Roman" w:hAnsi="Times New Roman" w:cs="Times New Roman"/>
                <w:sz w:val="24"/>
                <w:szCs w:val="24"/>
              </w:rPr>
              <w:t>Don't know</w:t>
            </w:r>
          </w:p>
        </w:tc>
      </w:tr>
      <w:tr w:rsidR="00A416C9" w:rsidRPr="008B37E0" w14:paraId="72B6CE68" w14:textId="77777777" w:rsidTr="00BA0009">
        <w:trPr>
          <w:trHeight w:val="816"/>
        </w:trPr>
        <w:tc>
          <w:tcPr>
            <w:tcW w:w="817" w:type="dxa"/>
            <w:shd w:val="clear" w:color="auto" w:fill="FFFFFF" w:themeFill="background1"/>
          </w:tcPr>
          <w:p w14:paraId="63796756" w14:textId="77777777" w:rsidR="00A416C9" w:rsidRPr="00A416C9" w:rsidRDefault="00A416C9" w:rsidP="0003349D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3" w:type="dxa"/>
            <w:shd w:val="clear" w:color="auto" w:fill="FFFFFF" w:themeFill="background1"/>
          </w:tcPr>
          <w:p w14:paraId="437E4634" w14:textId="1EA0753F" w:rsidR="00A416C9" w:rsidRDefault="00A416C9" w:rsidP="000A0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>In case your electricity went off and the meat, chicken, and/or seafood in your freezer thawed and felt warm, what do you do?</w:t>
            </w:r>
          </w:p>
          <w:p w14:paraId="13221C32" w14:textId="77777777" w:rsidR="00A416C9" w:rsidRPr="00A416C9" w:rsidRDefault="00A416C9" w:rsidP="00A416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0" w:type="dxa"/>
            <w:shd w:val="clear" w:color="auto" w:fill="FFFFFF" w:themeFill="background1"/>
          </w:tcPr>
          <w:p w14:paraId="1A6D889F" w14:textId="635165C8" w:rsidR="00A416C9" w:rsidRPr="009A2751" w:rsidRDefault="009A2751" w:rsidP="009A2751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ow them away</w:t>
            </w:r>
          </w:p>
          <w:p w14:paraId="771EEC03" w14:textId="77777777" w:rsidR="00A416C9" w:rsidRPr="009A2751" w:rsidRDefault="00A416C9" w:rsidP="009A2751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2751">
              <w:rPr>
                <w:rFonts w:ascii="Times New Roman" w:hAnsi="Times New Roman" w:cs="Times New Roman"/>
                <w:sz w:val="24"/>
                <w:szCs w:val="24"/>
              </w:rPr>
              <w:t>Cook them right away</w:t>
            </w:r>
          </w:p>
          <w:p w14:paraId="78512E64" w14:textId="77777777" w:rsidR="00A416C9" w:rsidRPr="009A2751" w:rsidRDefault="00A416C9" w:rsidP="009A2751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2751">
              <w:rPr>
                <w:rFonts w:ascii="Times New Roman" w:hAnsi="Times New Roman" w:cs="Times New Roman"/>
                <w:sz w:val="24"/>
                <w:szCs w:val="24"/>
              </w:rPr>
              <w:t>See how they smell or look before deciding what to do</w:t>
            </w:r>
          </w:p>
          <w:p w14:paraId="5E580B4F" w14:textId="5D6DA38B" w:rsidR="00A416C9" w:rsidRPr="009A2751" w:rsidRDefault="00A416C9" w:rsidP="009A2751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2751">
              <w:rPr>
                <w:rFonts w:ascii="Times New Roman" w:hAnsi="Times New Roman" w:cs="Times New Roman"/>
                <w:sz w:val="24"/>
                <w:szCs w:val="24"/>
              </w:rPr>
              <w:t>Immediately re-freeze until future consumption</w:t>
            </w:r>
          </w:p>
        </w:tc>
      </w:tr>
      <w:tr w:rsidR="00A416C9" w:rsidRPr="008B37E0" w14:paraId="4E7797C8" w14:textId="77777777" w:rsidTr="00BA0009">
        <w:trPr>
          <w:trHeight w:val="816"/>
        </w:trPr>
        <w:tc>
          <w:tcPr>
            <w:tcW w:w="817" w:type="dxa"/>
            <w:shd w:val="clear" w:color="auto" w:fill="FFFFFF" w:themeFill="background1"/>
          </w:tcPr>
          <w:p w14:paraId="400FC194" w14:textId="77777777" w:rsidR="00A416C9" w:rsidRPr="00A416C9" w:rsidRDefault="00A416C9" w:rsidP="0003349D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3" w:type="dxa"/>
            <w:shd w:val="clear" w:color="auto" w:fill="FFFFFF" w:themeFill="background1"/>
          </w:tcPr>
          <w:p w14:paraId="4232AEFE" w14:textId="77777777" w:rsidR="00A416C9" w:rsidRPr="00607987" w:rsidRDefault="00A416C9" w:rsidP="00A41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>If your roommate or you are going to be several hours late for a hot meal, where do you leave the meal?</w:t>
            </w:r>
          </w:p>
          <w:p w14:paraId="3782322B" w14:textId="623C4764" w:rsidR="00A416C9" w:rsidRDefault="00A416C9" w:rsidP="000A01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8BB998" w14:textId="345BD622" w:rsidR="00A416C9" w:rsidRPr="00A416C9" w:rsidRDefault="00A416C9" w:rsidP="00A416C9">
            <w:pPr>
              <w:tabs>
                <w:tab w:val="left" w:pos="1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6120" w:type="dxa"/>
            <w:shd w:val="clear" w:color="auto" w:fill="FFFFFF" w:themeFill="background1"/>
          </w:tcPr>
          <w:p w14:paraId="0635E92C" w14:textId="180873CF" w:rsidR="00A416C9" w:rsidRPr="009A2751" w:rsidRDefault="00A416C9" w:rsidP="009A2751">
            <w:pPr>
              <w:pStyle w:val="ListParagraph"/>
              <w:numPr>
                <w:ilvl w:val="0"/>
                <w:numId w:val="36"/>
              </w:numPr>
              <w:tabs>
                <w:tab w:val="left" w:pos="11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A2751">
              <w:rPr>
                <w:rFonts w:ascii="Times New Roman" w:hAnsi="Times New Roman" w:cs="Times New Roman"/>
                <w:sz w:val="24"/>
                <w:szCs w:val="24"/>
              </w:rPr>
              <w:t>Store it in the refrigerator and reheat it when the person is ready to eat it</w:t>
            </w:r>
          </w:p>
          <w:p w14:paraId="5D3EF8DA" w14:textId="77777777" w:rsidR="00A416C9" w:rsidRPr="009A2751" w:rsidRDefault="00A416C9" w:rsidP="009A2751">
            <w:pPr>
              <w:pStyle w:val="ListParagraph"/>
              <w:numPr>
                <w:ilvl w:val="0"/>
                <w:numId w:val="36"/>
              </w:numPr>
              <w:tabs>
                <w:tab w:val="left" w:pos="11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A2751">
              <w:rPr>
                <w:rFonts w:ascii="Times New Roman" w:hAnsi="Times New Roman" w:cs="Times New Roman"/>
                <w:sz w:val="24"/>
                <w:szCs w:val="24"/>
              </w:rPr>
              <w:t>Store it in on the kitchen counter until the person is ready to eat it</w:t>
            </w:r>
          </w:p>
          <w:p w14:paraId="53DDA20E" w14:textId="77777777" w:rsidR="00A416C9" w:rsidRPr="009A2751" w:rsidRDefault="00A416C9" w:rsidP="009A2751">
            <w:pPr>
              <w:pStyle w:val="ListParagraph"/>
              <w:numPr>
                <w:ilvl w:val="0"/>
                <w:numId w:val="36"/>
              </w:numPr>
              <w:tabs>
                <w:tab w:val="left" w:pos="11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A2751">
              <w:rPr>
                <w:rFonts w:ascii="Times New Roman" w:hAnsi="Times New Roman" w:cs="Times New Roman"/>
                <w:sz w:val="24"/>
                <w:szCs w:val="24"/>
              </w:rPr>
              <w:t xml:space="preserve">Store it in a warm oven until the person is ready to eat </w:t>
            </w:r>
            <w:proofErr w:type="gramStart"/>
            <w:r w:rsidRPr="009A2751">
              <w:rPr>
                <w:rFonts w:ascii="Times New Roman" w:hAnsi="Times New Roman" w:cs="Times New Roman"/>
                <w:sz w:val="24"/>
                <w:szCs w:val="24"/>
              </w:rPr>
              <w:t>it  Not</w:t>
            </w:r>
            <w:proofErr w:type="gramEnd"/>
            <w:r w:rsidRPr="009A2751">
              <w:rPr>
                <w:rFonts w:ascii="Times New Roman" w:hAnsi="Times New Roman" w:cs="Times New Roman"/>
                <w:sz w:val="24"/>
                <w:szCs w:val="24"/>
              </w:rPr>
              <w:t xml:space="preserve"> reheat again</w:t>
            </w:r>
          </w:p>
          <w:p w14:paraId="789ECB46" w14:textId="77777777" w:rsidR="00A416C9" w:rsidRPr="009A2751" w:rsidRDefault="00A416C9" w:rsidP="009A2751">
            <w:pPr>
              <w:pStyle w:val="ListParagraph"/>
              <w:numPr>
                <w:ilvl w:val="0"/>
                <w:numId w:val="36"/>
              </w:numPr>
              <w:tabs>
                <w:tab w:val="left" w:pos="11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A2751">
              <w:rPr>
                <w:rFonts w:ascii="Times New Roman" w:hAnsi="Times New Roman" w:cs="Times New Roman"/>
                <w:sz w:val="24"/>
                <w:szCs w:val="24"/>
              </w:rPr>
              <w:t>Store it in a cool oven until the person is ready to eat it</w:t>
            </w:r>
          </w:p>
          <w:p w14:paraId="2F10426E" w14:textId="7EE9349C" w:rsidR="00A416C9" w:rsidRPr="009A2751" w:rsidRDefault="00A416C9" w:rsidP="009A2751">
            <w:pPr>
              <w:pStyle w:val="ListParagraph"/>
              <w:numPr>
                <w:ilvl w:val="0"/>
                <w:numId w:val="36"/>
              </w:numPr>
              <w:tabs>
                <w:tab w:val="left" w:pos="11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A2751">
              <w:rPr>
                <w:rFonts w:ascii="Times New Roman" w:hAnsi="Times New Roman" w:cs="Times New Roman"/>
                <w:sz w:val="24"/>
                <w:szCs w:val="24"/>
              </w:rPr>
              <w:t>Don't know</w:t>
            </w:r>
          </w:p>
        </w:tc>
      </w:tr>
      <w:tr w:rsidR="00A416C9" w:rsidRPr="008B37E0" w14:paraId="7542AB3C" w14:textId="77777777" w:rsidTr="00BA0009">
        <w:trPr>
          <w:trHeight w:val="816"/>
        </w:trPr>
        <w:tc>
          <w:tcPr>
            <w:tcW w:w="817" w:type="dxa"/>
            <w:shd w:val="clear" w:color="auto" w:fill="FFFFFF" w:themeFill="background1"/>
          </w:tcPr>
          <w:p w14:paraId="4BFEF73B" w14:textId="77777777" w:rsidR="00A416C9" w:rsidRPr="00A416C9" w:rsidRDefault="00A416C9" w:rsidP="0003349D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3" w:type="dxa"/>
            <w:shd w:val="clear" w:color="auto" w:fill="FFFFFF" w:themeFill="background1"/>
          </w:tcPr>
          <w:p w14:paraId="0F5F65D5" w14:textId="38BD54F1" w:rsidR="00A416C9" w:rsidRPr="00A416C9" w:rsidRDefault="00A416C9" w:rsidP="000A0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>How do you wash your hands before starting preparing food or eating?</w:t>
            </w:r>
          </w:p>
        </w:tc>
        <w:tc>
          <w:tcPr>
            <w:tcW w:w="6120" w:type="dxa"/>
            <w:shd w:val="clear" w:color="auto" w:fill="FFFFFF" w:themeFill="background1"/>
          </w:tcPr>
          <w:p w14:paraId="42C8C196" w14:textId="77777777" w:rsidR="00A416C9" w:rsidRPr="00FC54A8" w:rsidRDefault="00A416C9" w:rsidP="00FC54A8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54A8">
              <w:rPr>
                <w:rFonts w:ascii="Times New Roman" w:hAnsi="Times New Roman" w:cs="Times New Roman"/>
                <w:sz w:val="24"/>
                <w:szCs w:val="24"/>
              </w:rPr>
              <w:t>Cold Water only</w:t>
            </w:r>
          </w:p>
          <w:p w14:paraId="2AB76E30" w14:textId="4CDDB9E7" w:rsidR="00A416C9" w:rsidRPr="00FC54A8" w:rsidRDefault="00A416C9" w:rsidP="00FC54A8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54A8">
              <w:rPr>
                <w:rFonts w:ascii="Times New Roman" w:hAnsi="Times New Roman" w:cs="Times New Roman"/>
                <w:sz w:val="24"/>
                <w:szCs w:val="24"/>
              </w:rPr>
              <w:t xml:space="preserve">Wash hand </w:t>
            </w:r>
            <w:proofErr w:type="gramStart"/>
            <w:r w:rsidRPr="00FC54A8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gramEnd"/>
            <w:r w:rsidRPr="00FC54A8">
              <w:rPr>
                <w:rFonts w:ascii="Times New Roman" w:hAnsi="Times New Roman" w:cs="Times New Roman"/>
                <w:sz w:val="24"/>
                <w:szCs w:val="24"/>
              </w:rPr>
              <w:t xml:space="preserve"> soap/hand wash and cold water</w:t>
            </w:r>
          </w:p>
          <w:p w14:paraId="5A0AE0FB" w14:textId="77777777" w:rsidR="00A416C9" w:rsidRPr="00FC54A8" w:rsidRDefault="00A416C9" w:rsidP="00FC54A8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54A8">
              <w:rPr>
                <w:rFonts w:ascii="Times New Roman" w:hAnsi="Times New Roman" w:cs="Times New Roman"/>
                <w:sz w:val="24"/>
                <w:szCs w:val="24"/>
              </w:rPr>
              <w:t>Wipe with a towel or dish cloth</w:t>
            </w:r>
          </w:p>
          <w:p w14:paraId="59D25639" w14:textId="6E65EA34" w:rsidR="00A416C9" w:rsidRPr="00FC54A8" w:rsidRDefault="00A416C9" w:rsidP="00FC54A8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54A8">
              <w:rPr>
                <w:rFonts w:ascii="Times New Roman" w:hAnsi="Times New Roman" w:cs="Times New Roman"/>
                <w:sz w:val="24"/>
                <w:szCs w:val="24"/>
              </w:rPr>
              <w:t>I don’t clean them at all</w:t>
            </w:r>
          </w:p>
        </w:tc>
      </w:tr>
      <w:tr w:rsidR="00A416C9" w:rsidRPr="008B37E0" w14:paraId="738FFEE6" w14:textId="77777777" w:rsidTr="00BA0009">
        <w:trPr>
          <w:trHeight w:val="816"/>
        </w:trPr>
        <w:tc>
          <w:tcPr>
            <w:tcW w:w="817" w:type="dxa"/>
            <w:shd w:val="clear" w:color="auto" w:fill="FFFFFF" w:themeFill="background1"/>
          </w:tcPr>
          <w:p w14:paraId="0095025A" w14:textId="77777777" w:rsidR="00A416C9" w:rsidRPr="00A416C9" w:rsidRDefault="00A416C9" w:rsidP="0003349D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3" w:type="dxa"/>
            <w:shd w:val="clear" w:color="auto" w:fill="FFFFFF" w:themeFill="background1"/>
          </w:tcPr>
          <w:p w14:paraId="6F87F110" w14:textId="747BF603" w:rsidR="00A416C9" w:rsidRPr="00A416C9" w:rsidRDefault="00A416C9" w:rsidP="00A416C9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>You wash fruits and vegetables by using:</w:t>
            </w:r>
          </w:p>
        </w:tc>
        <w:tc>
          <w:tcPr>
            <w:tcW w:w="6120" w:type="dxa"/>
            <w:shd w:val="clear" w:color="auto" w:fill="FFFFFF" w:themeFill="background1"/>
          </w:tcPr>
          <w:p w14:paraId="7625644B" w14:textId="77777777" w:rsidR="00A416C9" w:rsidRPr="00FC54A8" w:rsidRDefault="00A416C9" w:rsidP="00FC54A8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54A8">
              <w:rPr>
                <w:rFonts w:ascii="Times New Roman" w:hAnsi="Times New Roman" w:cs="Times New Roman"/>
                <w:sz w:val="24"/>
                <w:szCs w:val="24"/>
              </w:rPr>
              <w:t xml:space="preserve">Water </w:t>
            </w:r>
            <w:proofErr w:type="gramStart"/>
            <w:r w:rsidRPr="00FC54A8">
              <w:rPr>
                <w:rFonts w:ascii="Times New Roman" w:hAnsi="Times New Roman" w:cs="Times New Roman"/>
                <w:sz w:val="24"/>
                <w:szCs w:val="24"/>
              </w:rPr>
              <w:t>and  soap</w:t>
            </w:r>
            <w:proofErr w:type="gramEnd"/>
          </w:p>
          <w:p w14:paraId="1385762D" w14:textId="77777777" w:rsidR="00A416C9" w:rsidRPr="00FC54A8" w:rsidRDefault="00A416C9" w:rsidP="00FC54A8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54A8">
              <w:rPr>
                <w:rFonts w:ascii="Times New Roman" w:hAnsi="Times New Roman" w:cs="Times New Roman"/>
                <w:sz w:val="24"/>
                <w:szCs w:val="24"/>
              </w:rPr>
              <w:t>Hot water</w:t>
            </w:r>
          </w:p>
          <w:p w14:paraId="0213699A" w14:textId="54F249C5" w:rsidR="00A416C9" w:rsidRPr="00FC54A8" w:rsidRDefault="00A416C9" w:rsidP="00FC54A8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54A8">
              <w:rPr>
                <w:rFonts w:ascii="Times New Roman" w:hAnsi="Times New Roman" w:cs="Times New Roman"/>
                <w:sz w:val="24"/>
                <w:szCs w:val="24"/>
              </w:rPr>
              <w:t>We wash them under cold running water</w:t>
            </w:r>
          </w:p>
          <w:p w14:paraId="4D37DFC2" w14:textId="3DC6F6D6" w:rsidR="00A416C9" w:rsidRPr="00FC54A8" w:rsidRDefault="00A416C9" w:rsidP="00FC54A8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54A8">
              <w:rPr>
                <w:rFonts w:ascii="Times New Roman" w:hAnsi="Times New Roman" w:cs="Times New Roman"/>
                <w:sz w:val="24"/>
                <w:szCs w:val="24"/>
              </w:rPr>
              <w:t>Using Normal water</w:t>
            </w:r>
          </w:p>
        </w:tc>
      </w:tr>
      <w:tr w:rsidR="00A416C9" w:rsidRPr="008B37E0" w14:paraId="20B7B28B" w14:textId="77777777" w:rsidTr="00BA0009">
        <w:trPr>
          <w:trHeight w:val="816"/>
        </w:trPr>
        <w:tc>
          <w:tcPr>
            <w:tcW w:w="817" w:type="dxa"/>
            <w:shd w:val="clear" w:color="auto" w:fill="FFFFFF" w:themeFill="background1"/>
          </w:tcPr>
          <w:p w14:paraId="4C905F8A" w14:textId="77777777" w:rsidR="00A416C9" w:rsidRPr="00A416C9" w:rsidRDefault="00A416C9" w:rsidP="0003349D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3" w:type="dxa"/>
            <w:shd w:val="clear" w:color="auto" w:fill="FFFFFF" w:themeFill="background1"/>
          </w:tcPr>
          <w:p w14:paraId="59AE1682" w14:textId="5E5D52ED" w:rsidR="00A416C9" w:rsidRPr="00A416C9" w:rsidRDefault="00A416C9" w:rsidP="000A0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 xml:space="preserve">After touching which of the follow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you</w:t>
            </w: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 xml:space="preserve"> was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 xml:space="preserve"> hands during the course of preparing food?</w:t>
            </w:r>
          </w:p>
        </w:tc>
        <w:tc>
          <w:tcPr>
            <w:tcW w:w="6120" w:type="dxa"/>
            <w:shd w:val="clear" w:color="auto" w:fill="FFFFFF" w:themeFill="background1"/>
          </w:tcPr>
          <w:p w14:paraId="0365C473" w14:textId="1A64AC5F" w:rsidR="00A416C9" w:rsidRPr="00FC54A8" w:rsidRDefault="00A416C9" w:rsidP="00FC54A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54A8">
              <w:rPr>
                <w:rFonts w:ascii="Times New Roman" w:hAnsi="Times New Roman" w:cs="Times New Roman"/>
                <w:sz w:val="24"/>
                <w:szCs w:val="24"/>
              </w:rPr>
              <w:t>Face</w:t>
            </w:r>
          </w:p>
          <w:p w14:paraId="722E23DA" w14:textId="77777777" w:rsidR="00A416C9" w:rsidRPr="00FC54A8" w:rsidRDefault="00A416C9" w:rsidP="00FC54A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54A8">
              <w:rPr>
                <w:rFonts w:ascii="Times New Roman" w:hAnsi="Times New Roman" w:cs="Times New Roman"/>
                <w:sz w:val="24"/>
                <w:szCs w:val="24"/>
              </w:rPr>
              <w:t>Clean cooking utensils/cooking pot</w:t>
            </w:r>
          </w:p>
          <w:p w14:paraId="6F22453F" w14:textId="77777777" w:rsidR="00A416C9" w:rsidRPr="00FC54A8" w:rsidRDefault="00A416C9" w:rsidP="00FC54A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54A8">
              <w:rPr>
                <w:rFonts w:ascii="Times New Roman" w:hAnsi="Times New Roman" w:cs="Times New Roman"/>
                <w:sz w:val="24"/>
                <w:szCs w:val="24"/>
              </w:rPr>
              <w:t>Clean utensils</w:t>
            </w:r>
          </w:p>
          <w:p w14:paraId="06A27037" w14:textId="10C78730" w:rsidR="00A416C9" w:rsidRPr="00FC54A8" w:rsidRDefault="00A416C9" w:rsidP="00FC54A8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54A8">
              <w:rPr>
                <w:rFonts w:ascii="Times New Roman" w:hAnsi="Times New Roman" w:cs="Times New Roman"/>
                <w:sz w:val="24"/>
                <w:szCs w:val="24"/>
              </w:rPr>
              <w:t>None of the above</w:t>
            </w:r>
          </w:p>
        </w:tc>
      </w:tr>
    </w:tbl>
    <w:p w14:paraId="4DB80D8F" w14:textId="77777777" w:rsidR="00FC3A8C" w:rsidRDefault="00FC3A8C" w:rsidP="000A013C">
      <w:pPr>
        <w:rPr>
          <w:rFonts w:ascii="Times New Roman" w:hAnsi="Times New Roman" w:cs="Times New Roman"/>
          <w:sz w:val="24"/>
          <w:szCs w:val="24"/>
        </w:rPr>
      </w:pPr>
    </w:p>
    <w:p w14:paraId="3A742B4F" w14:textId="77777777" w:rsidR="000A013C" w:rsidRPr="008B37E0" w:rsidRDefault="000A013C">
      <w:pPr>
        <w:rPr>
          <w:rFonts w:ascii="Times New Roman" w:hAnsi="Times New Roman" w:cs="Times New Roman"/>
          <w:sz w:val="24"/>
          <w:szCs w:val="24"/>
        </w:rPr>
      </w:pPr>
    </w:p>
    <w:p w14:paraId="05F5D5C9" w14:textId="48C3508B" w:rsidR="000A013C" w:rsidRPr="008B37E0" w:rsidRDefault="00096FE8" w:rsidP="000A01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ction 3: </w:t>
      </w:r>
      <w:r w:rsidR="00A416C9">
        <w:rPr>
          <w:rFonts w:ascii="Times New Roman" w:hAnsi="Times New Roman" w:cs="Times New Roman"/>
          <w:b/>
          <w:sz w:val="24"/>
          <w:szCs w:val="24"/>
        </w:rPr>
        <w:t>Food safety knowledge questions</w:t>
      </w:r>
    </w:p>
    <w:tbl>
      <w:tblPr>
        <w:tblStyle w:val="TableGrid"/>
        <w:tblW w:w="10710" w:type="dxa"/>
        <w:tblInd w:w="-5" w:type="dxa"/>
        <w:tblLook w:val="04A0" w:firstRow="1" w:lastRow="0" w:firstColumn="1" w:lastColumn="0" w:noHBand="0" w:noVBand="1"/>
      </w:tblPr>
      <w:tblGrid>
        <w:gridCol w:w="630"/>
        <w:gridCol w:w="3690"/>
        <w:gridCol w:w="6390"/>
      </w:tblGrid>
      <w:tr w:rsidR="000A013C" w:rsidRPr="008B37E0" w14:paraId="71B9C131" w14:textId="77777777" w:rsidTr="00477390">
        <w:trPr>
          <w:trHeight w:val="386"/>
        </w:trPr>
        <w:tc>
          <w:tcPr>
            <w:tcW w:w="630" w:type="dxa"/>
            <w:shd w:val="clear" w:color="auto" w:fill="F7CAAC" w:themeFill="accent2" w:themeFillTint="66"/>
          </w:tcPr>
          <w:p w14:paraId="431743C1" w14:textId="77777777" w:rsidR="000A013C" w:rsidRPr="008B37E0" w:rsidRDefault="000A013C" w:rsidP="0007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>Sl.</w:t>
            </w:r>
          </w:p>
          <w:p w14:paraId="6E8F24BE" w14:textId="77777777" w:rsidR="000A013C" w:rsidRPr="008B37E0" w:rsidRDefault="000A013C" w:rsidP="0007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3690" w:type="dxa"/>
            <w:shd w:val="clear" w:color="auto" w:fill="F7CAAC" w:themeFill="accent2" w:themeFillTint="66"/>
          </w:tcPr>
          <w:p w14:paraId="048180DE" w14:textId="6CB55C61" w:rsidR="000A013C" w:rsidRPr="008B37E0" w:rsidRDefault="009A2751" w:rsidP="0007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/statement</w:t>
            </w:r>
          </w:p>
        </w:tc>
        <w:tc>
          <w:tcPr>
            <w:tcW w:w="6390" w:type="dxa"/>
            <w:shd w:val="clear" w:color="auto" w:fill="F7CAAC" w:themeFill="accent2" w:themeFillTint="66"/>
          </w:tcPr>
          <w:p w14:paraId="7739713A" w14:textId="3267B850" w:rsidR="000A013C" w:rsidRPr="008B37E0" w:rsidRDefault="0069192F" w:rsidP="0007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>Multiple-choice responses</w:t>
            </w:r>
          </w:p>
        </w:tc>
      </w:tr>
      <w:tr w:rsidR="0007590F" w:rsidRPr="008B37E0" w14:paraId="27A98968" w14:textId="77777777" w:rsidTr="00477390">
        <w:trPr>
          <w:trHeight w:val="816"/>
        </w:trPr>
        <w:tc>
          <w:tcPr>
            <w:tcW w:w="630" w:type="dxa"/>
            <w:shd w:val="clear" w:color="auto" w:fill="FFFFFF" w:themeFill="background1"/>
          </w:tcPr>
          <w:p w14:paraId="7E357034" w14:textId="231AAB32" w:rsidR="0007590F" w:rsidRPr="005E103D" w:rsidRDefault="0007590F" w:rsidP="0003349D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shd w:val="clear" w:color="auto" w:fill="FFFFFF" w:themeFill="background1"/>
          </w:tcPr>
          <w:p w14:paraId="631E8163" w14:textId="09262440" w:rsidR="0007590F" w:rsidRPr="008B37E0" w:rsidRDefault="0007590F" w:rsidP="004773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Campylobacter bacteria are most likely associated with which food? </w:t>
            </w:r>
          </w:p>
        </w:tc>
        <w:tc>
          <w:tcPr>
            <w:tcW w:w="6390" w:type="dxa"/>
            <w:shd w:val="clear" w:color="auto" w:fill="FFFFFF" w:themeFill="background1"/>
          </w:tcPr>
          <w:p w14:paraId="17495237" w14:textId="4B270EFF" w:rsidR="0007590F" w:rsidRPr="008B37E0" w:rsidRDefault="00E83409" w:rsidP="00075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  <w:r w:rsidR="0007590F" w:rsidRPr="008B37E0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  <w:r w:rsidR="0007590F" w:rsidRPr="008B37E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Canned food </w:t>
            </w:r>
          </w:p>
          <w:p w14:paraId="72E3CCD6" w14:textId="34772222" w:rsidR="0007590F" w:rsidRPr="008B37E0" w:rsidRDefault="00E83409" w:rsidP="00075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  <w:r w:rsidR="0007590F" w:rsidRPr="008B37E0">
              <w:rPr>
                <w:rFonts w:ascii="Times New Roman" w:hAnsi="Times New Roman" w:cs="Times New Roman"/>
                <w:sz w:val="24"/>
                <w:szCs w:val="24"/>
              </w:rPr>
              <w:t>B.</w:t>
            </w:r>
            <w:r w:rsidR="0007590F" w:rsidRPr="008B37E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Raw or undercooked meat/fish </w:t>
            </w:r>
          </w:p>
          <w:p w14:paraId="28362B2D" w14:textId="59652F7E" w:rsidR="0007590F" w:rsidRPr="008B37E0" w:rsidRDefault="00E83409" w:rsidP="00075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  <w:r w:rsidR="0007590F" w:rsidRPr="008B37E0">
              <w:rPr>
                <w:rFonts w:ascii="Times New Roman" w:hAnsi="Times New Roman" w:cs="Times New Roman"/>
                <w:sz w:val="24"/>
                <w:szCs w:val="24"/>
              </w:rPr>
              <w:t>C.</w:t>
            </w:r>
            <w:r w:rsidR="0007590F" w:rsidRPr="008B37E0">
              <w:rPr>
                <w:rFonts w:ascii="Times New Roman" w:hAnsi="Times New Roman" w:cs="Times New Roman"/>
                <w:sz w:val="24"/>
                <w:szCs w:val="24"/>
              </w:rPr>
              <w:tab/>
              <w:t>fresh vegetables</w:t>
            </w:r>
          </w:p>
          <w:p w14:paraId="16F7B699" w14:textId="77777777" w:rsidR="0007590F" w:rsidRPr="008B37E0" w:rsidRDefault="00E83409" w:rsidP="00075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  <w:r w:rsidR="0007590F" w:rsidRPr="008B37E0">
              <w:rPr>
                <w:rFonts w:ascii="Times New Roman" w:hAnsi="Times New Roman" w:cs="Times New Roman"/>
                <w:sz w:val="24"/>
                <w:szCs w:val="24"/>
              </w:rPr>
              <w:t>D.</w:t>
            </w:r>
            <w:r w:rsidR="0007590F" w:rsidRPr="008B37E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Don’t know </w:t>
            </w:r>
          </w:p>
          <w:p w14:paraId="24568E9B" w14:textId="19DBD702" w:rsidR="00E83409" w:rsidRPr="008B37E0" w:rsidRDefault="00E83409" w:rsidP="000759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90F" w:rsidRPr="008B37E0" w14:paraId="5C7DDD78" w14:textId="77777777" w:rsidTr="00477390">
        <w:trPr>
          <w:trHeight w:val="816"/>
        </w:trPr>
        <w:tc>
          <w:tcPr>
            <w:tcW w:w="630" w:type="dxa"/>
            <w:shd w:val="clear" w:color="auto" w:fill="FFFFFF" w:themeFill="background1"/>
          </w:tcPr>
          <w:p w14:paraId="2E091DFE" w14:textId="512650CA" w:rsidR="0007590F" w:rsidRPr="005E103D" w:rsidRDefault="0007590F" w:rsidP="0003349D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shd w:val="clear" w:color="auto" w:fill="FFFFFF" w:themeFill="background1"/>
          </w:tcPr>
          <w:p w14:paraId="62FA9A7D" w14:textId="77777777" w:rsidR="0007590F" w:rsidRPr="008B37E0" w:rsidRDefault="0007590F" w:rsidP="004773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>Which of the following is most likely to become contaminated with Listeria?</w:t>
            </w: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2ED0707E" w14:textId="77777777" w:rsidR="0007590F" w:rsidRPr="008B37E0" w:rsidRDefault="0007590F" w:rsidP="004773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0" w:type="dxa"/>
            <w:shd w:val="clear" w:color="auto" w:fill="FFFFFF" w:themeFill="background1"/>
          </w:tcPr>
          <w:p w14:paraId="4305AA8A" w14:textId="536084FD" w:rsidR="0007590F" w:rsidRPr="008B37E0" w:rsidRDefault="00E83409" w:rsidP="00075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07590F"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A. Canned food </w:t>
            </w:r>
          </w:p>
          <w:p w14:paraId="4B6C5702" w14:textId="38DAAFA8" w:rsidR="0007590F" w:rsidRPr="008B37E0" w:rsidRDefault="00E83409" w:rsidP="00075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07590F"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B. Raw or undercooked meat/fish </w:t>
            </w:r>
          </w:p>
          <w:p w14:paraId="1652D0A1" w14:textId="3891A064" w:rsidR="0007590F" w:rsidRPr="008B37E0" w:rsidRDefault="00E83409" w:rsidP="00075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07590F" w:rsidRPr="008B37E0">
              <w:rPr>
                <w:rFonts w:ascii="Times New Roman" w:hAnsi="Times New Roman" w:cs="Times New Roman"/>
                <w:sz w:val="24"/>
                <w:szCs w:val="24"/>
              </w:rPr>
              <w:t>C. Fresh vegetables</w:t>
            </w:r>
          </w:p>
          <w:p w14:paraId="0D7855BD" w14:textId="610EFC73" w:rsidR="0007590F" w:rsidRPr="008B37E0" w:rsidRDefault="00E83409" w:rsidP="004A0D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07590F"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D. Don’t know </w:t>
            </w:r>
          </w:p>
        </w:tc>
      </w:tr>
      <w:tr w:rsidR="0007590F" w:rsidRPr="008B37E0" w14:paraId="31F090BF" w14:textId="77777777" w:rsidTr="00477390">
        <w:trPr>
          <w:trHeight w:val="816"/>
        </w:trPr>
        <w:tc>
          <w:tcPr>
            <w:tcW w:w="630" w:type="dxa"/>
            <w:shd w:val="clear" w:color="auto" w:fill="FFFFFF" w:themeFill="background1"/>
          </w:tcPr>
          <w:p w14:paraId="63A62C11" w14:textId="45F634FE" w:rsidR="0007590F" w:rsidRPr="005E103D" w:rsidRDefault="0007590F" w:rsidP="0003349D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shd w:val="clear" w:color="auto" w:fill="FFFFFF" w:themeFill="background1"/>
          </w:tcPr>
          <w:p w14:paraId="4B924C0E" w14:textId="77777777" w:rsidR="0007590F" w:rsidRPr="008B37E0" w:rsidRDefault="0007590F" w:rsidP="004773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The microorganisms that cause most of food-borne illnesses are: </w:t>
            </w:r>
          </w:p>
          <w:p w14:paraId="78F58275" w14:textId="77777777" w:rsidR="0007590F" w:rsidRPr="008B37E0" w:rsidRDefault="0007590F" w:rsidP="004773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0" w:type="dxa"/>
            <w:shd w:val="clear" w:color="auto" w:fill="FFFFFF" w:themeFill="background1"/>
          </w:tcPr>
          <w:p w14:paraId="467C89C1" w14:textId="77777777" w:rsidR="0007590F" w:rsidRPr="008B37E0" w:rsidRDefault="0007590F" w:rsidP="0003349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Bacteria. </w:t>
            </w:r>
          </w:p>
          <w:p w14:paraId="32BD94B2" w14:textId="77777777" w:rsidR="0007590F" w:rsidRPr="008B37E0" w:rsidRDefault="0007590F" w:rsidP="0003349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Fungi. </w:t>
            </w:r>
          </w:p>
          <w:p w14:paraId="2DFE3380" w14:textId="77777777" w:rsidR="0007590F" w:rsidRPr="008B37E0" w:rsidRDefault="0007590F" w:rsidP="0003349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Viruses. </w:t>
            </w:r>
          </w:p>
          <w:p w14:paraId="619ADD65" w14:textId="77777777" w:rsidR="004A0D61" w:rsidRPr="008B37E0" w:rsidRDefault="0007590F" w:rsidP="0003349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Parasites. </w:t>
            </w:r>
          </w:p>
          <w:p w14:paraId="3824D7DC" w14:textId="77777777" w:rsidR="0007590F" w:rsidRPr="008B37E0" w:rsidRDefault="004A0D61" w:rsidP="0003349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>Don’t</w:t>
            </w:r>
            <w:r w:rsidR="0007590F"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 know </w:t>
            </w:r>
          </w:p>
          <w:p w14:paraId="7D9AAD20" w14:textId="0D74D64E" w:rsidR="00E83409" w:rsidRPr="008B37E0" w:rsidRDefault="00E83409" w:rsidP="0073215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5995" w:rsidRPr="008B37E0" w14:paraId="2F8CC4D5" w14:textId="77777777" w:rsidTr="00477390">
        <w:trPr>
          <w:trHeight w:val="816"/>
        </w:trPr>
        <w:tc>
          <w:tcPr>
            <w:tcW w:w="630" w:type="dxa"/>
            <w:shd w:val="clear" w:color="auto" w:fill="FFFFFF" w:themeFill="background1"/>
          </w:tcPr>
          <w:p w14:paraId="74EDCD6B" w14:textId="115BC56D" w:rsidR="00A25995" w:rsidRPr="005E103D" w:rsidRDefault="00A25995" w:rsidP="0003349D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shd w:val="clear" w:color="auto" w:fill="FFFFFF" w:themeFill="background1"/>
          </w:tcPr>
          <w:p w14:paraId="047AC58C" w14:textId="77777777" w:rsidR="00A25995" w:rsidRPr="008B37E0" w:rsidRDefault="00A25995" w:rsidP="004773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7E0">
              <w:rPr>
                <w:rFonts w:ascii="Times New Roman" w:hAnsi="Times New Roman" w:cs="Times New Roman"/>
                <w:sz w:val="24"/>
                <w:szCs w:val="24"/>
              </w:rPr>
              <w:t xml:space="preserve">Which of these individuals are LEAST likely to get food poisoning? </w:t>
            </w:r>
          </w:p>
          <w:p w14:paraId="61EE8080" w14:textId="77777777" w:rsidR="00A25995" w:rsidRPr="008B37E0" w:rsidRDefault="00A25995" w:rsidP="004773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0" w:type="dxa"/>
            <w:shd w:val="clear" w:color="auto" w:fill="FFFFFF" w:themeFill="background1"/>
          </w:tcPr>
          <w:p w14:paraId="74F94ACC" w14:textId="29C763C9" w:rsidR="00A25995" w:rsidRPr="005E103D" w:rsidRDefault="00A25995" w:rsidP="0003349D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 xml:space="preserve">Old people. </w:t>
            </w:r>
          </w:p>
          <w:p w14:paraId="08890EBF" w14:textId="23659C5F" w:rsidR="00A25995" w:rsidRPr="005E103D" w:rsidRDefault="00A25995" w:rsidP="0003349D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 xml:space="preserve">Pregnant women. </w:t>
            </w:r>
          </w:p>
          <w:p w14:paraId="0FEE3C88" w14:textId="4194E7B3" w:rsidR="005E103D" w:rsidRPr="005E103D" w:rsidRDefault="005E103D" w:rsidP="0003349D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>Teenagers.</w:t>
            </w:r>
          </w:p>
          <w:p w14:paraId="15C48771" w14:textId="614BE6B7" w:rsidR="00A25995" w:rsidRPr="005E103D" w:rsidRDefault="00A25995" w:rsidP="0003349D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5E103D" w:rsidRPr="008B37E0" w14:paraId="70BCC4C0" w14:textId="77777777" w:rsidTr="00477390">
        <w:trPr>
          <w:trHeight w:val="816"/>
        </w:trPr>
        <w:tc>
          <w:tcPr>
            <w:tcW w:w="630" w:type="dxa"/>
            <w:shd w:val="clear" w:color="auto" w:fill="FFFFFF" w:themeFill="background1"/>
          </w:tcPr>
          <w:p w14:paraId="3ACE1778" w14:textId="77777777" w:rsidR="005E103D" w:rsidRPr="005E103D" w:rsidRDefault="005E103D" w:rsidP="0003349D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shd w:val="clear" w:color="auto" w:fill="FFFFFF" w:themeFill="background1"/>
          </w:tcPr>
          <w:p w14:paraId="0F67202D" w14:textId="26AB115E" w:rsidR="005E103D" w:rsidRPr="008B37E0" w:rsidRDefault="005E103D" w:rsidP="004773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>When is the best time to purchase frozen food when shopping?</w:t>
            </w:r>
          </w:p>
        </w:tc>
        <w:tc>
          <w:tcPr>
            <w:tcW w:w="6390" w:type="dxa"/>
            <w:shd w:val="clear" w:color="auto" w:fill="FFFFFF" w:themeFill="background1"/>
          </w:tcPr>
          <w:p w14:paraId="1CA97A3C" w14:textId="69EB689C" w:rsidR="005E103D" w:rsidRPr="005E103D" w:rsidRDefault="005E103D" w:rsidP="0003349D">
            <w:pPr>
              <w:pStyle w:val="ListParagraph"/>
              <w:numPr>
                <w:ilvl w:val="0"/>
                <w:numId w:val="24"/>
              </w:num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>At the beginning of the shopping time</w:t>
            </w:r>
          </w:p>
          <w:p w14:paraId="2CC31F99" w14:textId="335CA6DA" w:rsidR="005E103D" w:rsidRPr="005E103D" w:rsidRDefault="009A2751" w:rsidP="0003349D">
            <w:pPr>
              <w:pStyle w:val="ListParagraph"/>
              <w:numPr>
                <w:ilvl w:val="0"/>
                <w:numId w:val="24"/>
              </w:num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the end of the shopping time</w:t>
            </w:r>
          </w:p>
          <w:p w14:paraId="549FF537" w14:textId="77777777" w:rsidR="005E103D" w:rsidRPr="005E103D" w:rsidRDefault="005E103D" w:rsidP="0003349D">
            <w:pPr>
              <w:pStyle w:val="ListParagraph"/>
              <w:numPr>
                <w:ilvl w:val="0"/>
                <w:numId w:val="24"/>
              </w:num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>Whenever, does not matter</w:t>
            </w:r>
          </w:p>
          <w:p w14:paraId="024A2010" w14:textId="178F2782" w:rsidR="005E103D" w:rsidRPr="005E103D" w:rsidRDefault="005E103D" w:rsidP="0003349D">
            <w:pPr>
              <w:pStyle w:val="ListParagraph"/>
              <w:numPr>
                <w:ilvl w:val="0"/>
                <w:numId w:val="24"/>
              </w:num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>Don't know</w:t>
            </w:r>
          </w:p>
        </w:tc>
      </w:tr>
      <w:tr w:rsidR="005E103D" w:rsidRPr="008B37E0" w14:paraId="29148DA2" w14:textId="77777777" w:rsidTr="00477390">
        <w:trPr>
          <w:trHeight w:val="816"/>
        </w:trPr>
        <w:tc>
          <w:tcPr>
            <w:tcW w:w="630" w:type="dxa"/>
            <w:shd w:val="clear" w:color="auto" w:fill="FFFFFF" w:themeFill="background1"/>
          </w:tcPr>
          <w:p w14:paraId="38674C83" w14:textId="77777777" w:rsidR="005E103D" w:rsidRPr="005E103D" w:rsidRDefault="005E103D" w:rsidP="0003349D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shd w:val="clear" w:color="auto" w:fill="FFFFFF" w:themeFill="background1"/>
          </w:tcPr>
          <w:p w14:paraId="6DEEFF39" w14:textId="629CD373" w:rsidR="005E103D" w:rsidRPr="008B37E0" w:rsidRDefault="005E103D" w:rsidP="004773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>All foods are considered safe when cooked to an internal temperature</w:t>
            </w:r>
          </w:p>
        </w:tc>
        <w:tc>
          <w:tcPr>
            <w:tcW w:w="6390" w:type="dxa"/>
            <w:shd w:val="clear" w:color="auto" w:fill="FFFFFF" w:themeFill="background1"/>
          </w:tcPr>
          <w:p w14:paraId="7FDF3107" w14:textId="77777777" w:rsidR="005E103D" w:rsidRPr="005E103D" w:rsidRDefault="005E103D" w:rsidP="0003349D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>54 ° C</w:t>
            </w:r>
          </w:p>
          <w:p w14:paraId="3068C4EB" w14:textId="77777777" w:rsidR="005E103D" w:rsidRPr="005E103D" w:rsidRDefault="005E103D" w:rsidP="0003349D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>60 ° C</w:t>
            </w:r>
          </w:p>
          <w:p w14:paraId="3E572A16" w14:textId="77777777" w:rsidR="005E103D" w:rsidRPr="005E103D" w:rsidRDefault="005E103D" w:rsidP="0003349D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>66 ° C</w:t>
            </w:r>
          </w:p>
          <w:p w14:paraId="7CB77FCF" w14:textId="77777777" w:rsidR="005E103D" w:rsidRDefault="005E103D" w:rsidP="0003349D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 ° C</w:t>
            </w:r>
          </w:p>
          <w:p w14:paraId="04C23269" w14:textId="26AF1539" w:rsidR="00FC54A8" w:rsidRPr="005E103D" w:rsidRDefault="00FC54A8" w:rsidP="0003349D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>Don't know</w:t>
            </w:r>
          </w:p>
        </w:tc>
      </w:tr>
      <w:tr w:rsidR="005E103D" w:rsidRPr="008B37E0" w14:paraId="6A1B7FED" w14:textId="77777777" w:rsidTr="00477390">
        <w:trPr>
          <w:trHeight w:val="816"/>
        </w:trPr>
        <w:tc>
          <w:tcPr>
            <w:tcW w:w="630" w:type="dxa"/>
            <w:shd w:val="clear" w:color="auto" w:fill="FFFFFF" w:themeFill="background1"/>
          </w:tcPr>
          <w:p w14:paraId="23538F64" w14:textId="77777777" w:rsidR="005E103D" w:rsidRPr="005E103D" w:rsidRDefault="005E103D" w:rsidP="0003349D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shd w:val="clear" w:color="auto" w:fill="FFFFFF" w:themeFill="background1"/>
          </w:tcPr>
          <w:p w14:paraId="2BC9289C" w14:textId="77777777" w:rsidR="005E103D" w:rsidRPr="00607987" w:rsidRDefault="005E103D" w:rsidP="005E10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>Which is the safest way to get fried egg?</w:t>
            </w:r>
          </w:p>
          <w:p w14:paraId="57B0A1E7" w14:textId="77777777" w:rsidR="005E103D" w:rsidRPr="008B37E0" w:rsidRDefault="005E103D" w:rsidP="004773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0" w:type="dxa"/>
            <w:shd w:val="clear" w:color="auto" w:fill="FFFFFF" w:themeFill="background1"/>
          </w:tcPr>
          <w:p w14:paraId="6D52AAA2" w14:textId="461C2983" w:rsidR="005E103D" w:rsidRPr="005E103D" w:rsidRDefault="009A2751" w:rsidP="0003349D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id albumen and yolk</w:t>
            </w:r>
          </w:p>
          <w:p w14:paraId="1768FDBE" w14:textId="77777777" w:rsidR="005E103D" w:rsidRPr="005E103D" w:rsidRDefault="005E103D" w:rsidP="0003349D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>Semi-solid albumen and yolk</w:t>
            </w:r>
          </w:p>
          <w:p w14:paraId="31DB234A" w14:textId="77777777" w:rsidR="005E103D" w:rsidRPr="005E103D" w:rsidRDefault="005E103D" w:rsidP="0003349D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>Solid albumen and semi-solid yolk</w:t>
            </w:r>
          </w:p>
          <w:p w14:paraId="3EE58960" w14:textId="77777777" w:rsidR="005E103D" w:rsidRPr="005E103D" w:rsidRDefault="005E103D" w:rsidP="0003349D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>Solid albumen and liquid yolk</w:t>
            </w:r>
          </w:p>
          <w:p w14:paraId="2E400C10" w14:textId="06D40A42" w:rsidR="005E103D" w:rsidRPr="005E103D" w:rsidRDefault="005E103D" w:rsidP="0003349D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5E103D" w:rsidRPr="008B37E0" w14:paraId="11729262" w14:textId="77777777" w:rsidTr="00477390">
        <w:trPr>
          <w:trHeight w:val="816"/>
        </w:trPr>
        <w:tc>
          <w:tcPr>
            <w:tcW w:w="630" w:type="dxa"/>
            <w:shd w:val="clear" w:color="auto" w:fill="FFFFFF" w:themeFill="background1"/>
          </w:tcPr>
          <w:p w14:paraId="55F1D0FB" w14:textId="77777777" w:rsidR="005E103D" w:rsidRPr="005E103D" w:rsidRDefault="005E103D" w:rsidP="0003349D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shd w:val="clear" w:color="auto" w:fill="FFFFFF" w:themeFill="background1"/>
          </w:tcPr>
          <w:p w14:paraId="38EB030D" w14:textId="3A56B35A" w:rsidR="005E103D" w:rsidRPr="008B37E0" w:rsidRDefault="005E103D" w:rsidP="004773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>How to prevent salmonella poisoning?</w:t>
            </w:r>
          </w:p>
        </w:tc>
        <w:tc>
          <w:tcPr>
            <w:tcW w:w="6390" w:type="dxa"/>
            <w:shd w:val="clear" w:color="auto" w:fill="FFFFFF" w:themeFill="background1"/>
          </w:tcPr>
          <w:p w14:paraId="60EBD2BB" w14:textId="643F3291" w:rsidR="005E103D" w:rsidRPr="005E103D" w:rsidRDefault="009A2751" w:rsidP="0003349D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lly heat food</w:t>
            </w:r>
          </w:p>
          <w:p w14:paraId="520049C4" w14:textId="77777777" w:rsidR="005E103D" w:rsidRPr="005E103D" w:rsidRDefault="005E103D" w:rsidP="0003349D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>Freeze food for more than 3 days</w:t>
            </w:r>
          </w:p>
          <w:p w14:paraId="701ACB60" w14:textId="77777777" w:rsidR="005E103D" w:rsidRPr="005E103D" w:rsidRDefault="005E103D" w:rsidP="0003349D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>Those food will not safe for cooking</w:t>
            </w:r>
          </w:p>
          <w:p w14:paraId="2AE0E9B5" w14:textId="4EF926A6" w:rsidR="005E103D" w:rsidRPr="005E103D" w:rsidRDefault="005E103D" w:rsidP="0003349D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>Don't know</w:t>
            </w:r>
          </w:p>
        </w:tc>
      </w:tr>
      <w:tr w:rsidR="005E103D" w:rsidRPr="008B37E0" w14:paraId="5A7992B6" w14:textId="77777777" w:rsidTr="00477390">
        <w:trPr>
          <w:trHeight w:val="816"/>
        </w:trPr>
        <w:tc>
          <w:tcPr>
            <w:tcW w:w="630" w:type="dxa"/>
            <w:shd w:val="clear" w:color="auto" w:fill="FFFFFF" w:themeFill="background1"/>
          </w:tcPr>
          <w:p w14:paraId="4FCCF5D3" w14:textId="77777777" w:rsidR="005E103D" w:rsidRPr="005E103D" w:rsidRDefault="005E103D" w:rsidP="0003349D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shd w:val="clear" w:color="auto" w:fill="FFFFFF" w:themeFill="background1"/>
          </w:tcPr>
          <w:p w14:paraId="04FF7F0A" w14:textId="462D659F" w:rsidR="005E103D" w:rsidRPr="008B37E0" w:rsidRDefault="005E103D" w:rsidP="004773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>People with which of the following symptoms should not cook for others?</w:t>
            </w:r>
          </w:p>
        </w:tc>
        <w:tc>
          <w:tcPr>
            <w:tcW w:w="6390" w:type="dxa"/>
            <w:shd w:val="clear" w:color="auto" w:fill="FFFFFF" w:themeFill="background1"/>
          </w:tcPr>
          <w:p w14:paraId="6560259A" w14:textId="1AE7A13A" w:rsidR="005E103D" w:rsidRPr="005E103D" w:rsidRDefault="005E103D" w:rsidP="0003349D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>Diar</w:t>
            </w:r>
            <w:r w:rsidR="009A2751">
              <w:rPr>
                <w:rFonts w:ascii="Times New Roman" w:hAnsi="Times New Roman" w:cs="Times New Roman"/>
                <w:sz w:val="24"/>
                <w:szCs w:val="24"/>
              </w:rPr>
              <w:t>rhea, Fever, Sore throat or Flu</w:t>
            </w:r>
          </w:p>
          <w:p w14:paraId="348F6CF2" w14:textId="77777777" w:rsidR="005E103D" w:rsidRPr="005E103D" w:rsidRDefault="005E103D" w:rsidP="0003349D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>Skin allergies</w:t>
            </w:r>
          </w:p>
          <w:p w14:paraId="7D535E3F" w14:textId="77777777" w:rsidR="005E103D" w:rsidRPr="005E103D" w:rsidRDefault="005E103D" w:rsidP="0003349D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  <w:p w14:paraId="58B95EE0" w14:textId="02538B08" w:rsidR="005E103D" w:rsidRPr="005E103D" w:rsidRDefault="005E103D" w:rsidP="0003349D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>All the Above</w:t>
            </w:r>
          </w:p>
        </w:tc>
      </w:tr>
      <w:tr w:rsidR="005E103D" w:rsidRPr="008B37E0" w14:paraId="1B4414DC" w14:textId="77777777" w:rsidTr="00477390">
        <w:trPr>
          <w:trHeight w:val="816"/>
        </w:trPr>
        <w:tc>
          <w:tcPr>
            <w:tcW w:w="630" w:type="dxa"/>
            <w:shd w:val="clear" w:color="auto" w:fill="FFFFFF" w:themeFill="background1"/>
          </w:tcPr>
          <w:p w14:paraId="019FD48D" w14:textId="77777777" w:rsidR="005E103D" w:rsidRPr="005E103D" w:rsidRDefault="005E103D" w:rsidP="0003349D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shd w:val="clear" w:color="auto" w:fill="FFFFFF" w:themeFill="background1"/>
          </w:tcPr>
          <w:p w14:paraId="6BA9CFDB" w14:textId="5C498B53" w:rsidR="005E103D" w:rsidRPr="00607987" w:rsidRDefault="005E103D" w:rsidP="005E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>What is the maximum refrigerators temperature should be to preserve the safety of foods?</w:t>
            </w:r>
          </w:p>
        </w:tc>
        <w:tc>
          <w:tcPr>
            <w:tcW w:w="6390" w:type="dxa"/>
            <w:shd w:val="clear" w:color="auto" w:fill="FFFFFF" w:themeFill="background1"/>
          </w:tcPr>
          <w:p w14:paraId="7511BCB7" w14:textId="77777777" w:rsidR="005E103D" w:rsidRPr="005E103D" w:rsidRDefault="005E103D" w:rsidP="0003349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>-4 ° C</w:t>
            </w:r>
          </w:p>
          <w:p w14:paraId="4481B071" w14:textId="77777777" w:rsidR="005E103D" w:rsidRPr="005E103D" w:rsidRDefault="005E103D" w:rsidP="0003349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>12°C</w:t>
            </w:r>
          </w:p>
          <w:p w14:paraId="3E5AB18C" w14:textId="3E5D29F2" w:rsidR="005E103D" w:rsidRPr="005E103D" w:rsidRDefault="009A2751" w:rsidP="0003349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°C</w:t>
            </w:r>
          </w:p>
          <w:p w14:paraId="6C97EBF5" w14:textId="385A212D" w:rsidR="005E103D" w:rsidRPr="005E103D" w:rsidRDefault="005E103D" w:rsidP="0003349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>Don't know</w:t>
            </w:r>
          </w:p>
        </w:tc>
      </w:tr>
      <w:tr w:rsidR="005E103D" w:rsidRPr="008B37E0" w14:paraId="24341BBD" w14:textId="77777777" w:rsidTr="00477390">
        <w:trPr>
          <w:trHeight w:val="816"/>
        </w:trPr>
        <w:tc>
          <w:tcPr>
            <w:tcW w:w="630" w:type="dxa"/>
            <w:shd w:val="clear" w:color="auto" w:fill="FFFFFF" w:themeFill="background1"/>
          </w:tcPr>
          <w:p w14:paraId="6EA84E4E" w14:textId="77777777" w:rsidR="005E103D" w:rsidRPr="005E103D" w:rsidRDefault="005E103D" w:rsidP="0003349D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shd w:val="clear" w:color="auto" w:fill="FFFFFF" w:themeFill="background1"/>
          </w:tcPr>
          <w:p w14:paraId="49D0FB39" w14:textId="7DF778F7" w:rsidR="005E103D" w:rsidRPr="00607987" w:rsidRDefault="005E103D" w:rsidP="004773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>What is the recommended temperature for freezers?</w:t>
            </w:r>
          </w:p>
        </w:tc>
        <w:tc>
          <w:tcPr>
            <w:tcW w:w="6390" w:type="dxa"/>
            <w:shd w:val="clear" w:color="auto" w:fill="FFFFFF" w:themeFill="background1"/>
          </w:tcPr>
          <w:p w14:paraId="35713AB7" w14:textId="77777777" w:rsidR="005E103D" w:rsidRPr="005E103D" w:rsidRDefault="005E103D" w:rsidP="0003349D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>-18°Cd</w:t>
            </w:r>
          </w:p>
          <w:p w14:paraId="53E65EFD" w14:textId="77777777" w:rsidR="005E103D" w:rsidRPr="005E103D" w:rsidRDefault="005E103D" w:rsidP="0003349D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>0°C</w:t>
            </w:r>
          </w:p>
          <w:p w14:paraId="47D6E7F3" w14:textId="77777777" w:rsidR="005E103D" w:rsidRPr="005E103D" w:rsidRDefault="005E103D" w:rsidP="0003349D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>18 °C</w:t>
            </w:r>
          </w:p>
          <w:p w14:paraId="7142A155" w14:textId="1A8D3F87" w:rsidR="005E103D" w:rsidRPr="005E103D" w:rsidRDefault="005E103D" w:rsidP="0003349D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>Don't know</w:t>
            </w:r>
          </w:p>
          <w:p w14:paraId="4433B7D1" w14:textId="77777777" w:rsidR="005E103D" w:rsidRPr="005E103D" w:rsidRDefault="005E103D" w:rsidP="005E103D"/>
        </w:tc>
      </w:tr>
      <w:tr w:rsidR="005E103D" w:rsidRPr="008B37E0" w14:paraId="15D98141" w14:textId="77777777" w:rsidTr="00477390">
        <w:trPr>
          <w:trHeight w:val="816"/>
        </w:trPr>
        <w:tc>
          <w:tcPr>
            <w:tcW w:w="630" w:type="dxa"/>
            <w:shd w:val="clear" w:color="auto" w:fill="FFFFFF" w:themeFill="background1"/>
          </w:tcPr>
          <w:p w14:paraId="08D5B6C4" w14:textId="77777777" w:rsidR="005E103D" w:rsidRPr="005E103D" w:rsidRDefault="005E103D" w:rsidP="0003349D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shd w:val="clear" w:color="auto" w:fill="FFFFFF" w:themeFill="background1"/>
          </w:tcPr>
          <w:p w14:paraId="09D142AA" w14:textId="3E56922D" w:rsidR="005E103D" w:rsidRPr="00607987" w:rsidRDefault="005E103D" w:rsidP="005E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>You can get food poisoning from eating which of the following?</w:t>
            </w:r>
          </w:p>
        </w:tc>
        <w:tc>
          <w:tcPr>
            <w:tcW w:w="6390" w:type="dxa"/>
            <w:shd w:val="clear" w:color="auto" w:fill="FFFFFF" w:themeFill="background1"/>
          </w:tcPr>
          <w:p w14:paraId="7AD2287D" w14:textId="77777777" w:rsidR="005E103D" w:rsidRPr="005E103D" w:rsidRDefault="005E103D" w:rsidP="0003349D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>Fruits taken out of the refrigerator immediately</w:t>
            </w:r>
          </w:p>
          <w:p w14:paraId="6B684E8D" w14:textId="77777777" w:rsidR="005E103D" w:rsidRPr="005E103D" w:rsidRDefault="005E103D" w:rsidP="0003349D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>Raw or undercooked eggs</w:t>
            </w:r>
          </w:p>
          <w:p w14:paraId="1B9A5CE7" w14:textId="77777777" w:rsidR="005E103D" w:rsidRPr="005E103D" w:rsidRDefault="005E103D" w:rsidP="0003349D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>Raw or undercooked meat</w:t>
            </w:r>
          </w:p>
          <w:p w14:paraId="0BEAD021" w14:textId="77EC3471" w:rsidR="005E103D" w:rsidRPr="005E103D" w:rsidRDefault="009A2751" w:rsidP="0003349D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 B &amp; C</w:t>
            </w:r>
          </w:p>
          <w:p w14:paraId="3BF735D8" w14:textId="4A3F3D08" w:rsidR="005E103D" w:rsidRPr="005E103D" w:rsidRDefault="005E103D" w:rsidP="0003349D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E103D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5E103D" w:rsidRPr="008B37E0" w14:paraId="43D5AE7F" w14:textId="77777777" w:rsidTr="00477390">
        <w:trPr>
          <w:trHeight w:val="816"/>
        </w:trPr>
        <w:tc>
          <w:tcPr>
            <w:tcW w:w="630" w:type="dxa"/>
            <w:shd w:val="clear" w:color="auto" w:fill="FFFFFF" w:themeFill="background1"/>
          </w:tcPr>
          <w:p w14:paraId="5EB85EF1" w14:textId="77777777" w:rsidR="005E103D" w:rsidRPr="005E103D" w:rsidRDefault="005E103D" w:rsidP="0003349D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shd w:val="clear" w:color="auto" w:fill="FFFFFF" w:themeFill="background1"/>
          </w:tcPr>
          <w:p w14:paraId="621F349E" w14:textId="457AC726" w:rsidR="005E103D" w:rsidRPr="00607987" w:rsidRDefault="00C079A6" w:rsidP="004773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>Freezing Kills harmful germs in food</w:t>
            </w:r>
          </w:p>
        </w:tc>
        <w:tc>
          <w:tcPr>
            <w:tcW w:w="6390" w:type="dxa"/>
            <w:shd w:val="clear" w:color="auto" w:fill="FFFFFF" w:themeFill="background1"/>
          </w:tcPr>
          <w:p w14:paraId="15AE8AF8" w14:textId="77777777" w:rsidR="00C079A6" w:rsidRPr="00C079A6" w:rsidRDefault="00C079A6" w:rsidP="0003349D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079A6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  <w:p w14:paraId="64160AA8" w14:textId="69B1EABE" w:rsidR="00C079A6" w:rsidRPr="00C079A6" w:rsidRDefault="00C079A6" w:rsidP="0003349D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rong</w:t>
            </w:r>
          </w:p>
          <w:p w14:paraId="62326EE8" w14:textId="3CA3C292" w:rsidR="005E103D" w:rsidRPr="005E103D" w:rsidRDefault="00C079A6" w:rsidP="0003349D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079A6">
              <w:rPr>
                <w:rFonts w:ascii="Times New Roman" w:hAnsi="Times New Roman" w:cs="Times New Roman"/>
                <w:sz w:val="24"/>
                <w:szCs w:val="24"/>
              </w:rPr>
              <w:t>Don't know</w:t>
            </w:r>
          </w:p>
        </w:tc>
      </w:tr>
      <w:tr w:rsidR="00C079A6" w:rsidRPr="008B37E0" w14:paraId="04B972D2" w14:textId="77777777" w:rsidTr="00477390">
        <w:trPr>
          <w:trHeight w:val="816"/>
        </w:trPr>
        <w:tc>
          <w:tcPr>
            <w:tcW w:w="630" w:type="dxa"/>
            <w:shd w:val="clear" w:color="auto" w:fill="FFFFFF" w:themeFill="background1"/>
          </w:tcPr>
          <w:p w14:paraId="59100238" w14:textId="77777777" w:rsidR="00C079A6" w:rsidRPr="005E103D" w:rsidRDefault="00C079A6" w:rsidP="0003349D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shd w:val="clear" w:color="auto" w:fill="FFFFFF" w:themeFill="background1"/>
          </w:tcPr>
          <w:p w14:paraId="56320CB6" w14:textId="40419663" w:rsidR="00C079A6" w:rsidRPr="00607987" w:rsidRDefault="00C079A6" w:rsidP="004773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>Which is the most important for preventing food poisoning?</w:t>
            </w:r>
          </w:p>
        </w:tc>
        <w:tc>
          <w:tcPr>
            <w:tcW w:w="6390" w:type="dxa"/>
            <w:shd w:val="clear" w:color="auto" w:fill="FFFFFF" w:themeFill="background1"/>
          </w:tcPr>
          <w:p w14:paraId="43268E1A" w14:textId="77777777" w:rsidR="00C079A6" w:rsidRPr="00C079A6" w:rsidRDefault="00C079A6" w:rsidP="0003349D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079A6">
              <w:rPr>
                <w:rFonts w:ascii="Times New Roman" w:hAnsi="Times New Roman" w:cs="Times New Roman"/>
                <w:sz w:val="24"/>
                <w:szCs w:val="24"/>
              </w:rPr>
              <w:t>Use detergent to disinfect kitchen countertop and stove weekly</w:t>
            </w:r>
          </w:p>
          <w:p w14:paraId="3926452D" w14:textId="77777777" w:rsidR="00C079A6" w:rsidRPr="00C079A6" w:rsidRDefault="00C079A6" w:rsidP="0003349D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079A6">
              <w:rPr>
                <w:rFonts w:ascii="Times New Roman" w:hAnsi="Times New Roman" w:cs="Times New Roman"/>
                <w:sz w:val="24"/>
                <w:szCs w:val="24"/>
              </w:rPr>
              <w:t>Avoid eating leftovers</w:t>
            </w:r>
          </w:p>
          <w:p w14:paraId="0C389F00" w14:textId="1F393493" w:rsidR="00C079A6" w:rsidRPr="00C079A6" w:rsidRDefault="00C079A6" w:rsidP="0003349D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079A6">
              <w:rPr>
                <w:rFonts w:ascii="Times New Roman" w:hAnsi="Times New Roman" w:cs="Times New Roman"/>
                <w:sz w:val="24"/>
                <w:szCs w:val="24"/>
              </w:rPr>
              <w:t>Keep food refrigerated until it is time to serve them</w:t>
            </w:r>
          </w:p>
          <w:p w14:paraId="733879B2" w14:textId="77777777" w:rsidR="00C079A6" w:rsidRPr="00C079A6" w:rsidRDefault="00C079A6" w:rsidP="0003349D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079A6">
              <w:rPr>
                <w:rFonts w:ascii="Times New Roman" w:hAnsi="Times New Roman" w:cs="Times New Roman"/>
                <w:sz w:val="24"/>
                <w:szCs w:val="24"/>
              </w:rPr>
              <w:t>Washing hands properly before eating</w:t>
            </w:r>
          </w:p>
          <w:p w14:paraId="591E914F" w14:textId="58A1926E" w:rsidR="00C079A6" w:rsidRPr="00C079A6" w:rsidRDefault="00C079A6" w:rsidP="0003349D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079A6">
              <w:rPr>
                <w:rFonts w:ascii="Times New Roman" w:hAnsi="Times New Roman" w:cs="Times New Roman"/>
                <w:sz w:val="24"/>
                <w:szCs w:val="24"/>
              </w:rPr>
              <w:t>Don't know</w:t>
            </w:r>
          </w:p>
        </w:tc>
      </w:tr>
      <w:tr w:rsidR="00C079A6" w:rsidRPr="008B37E0" w14:paraId="1731A2C9" w14:textId="77777777" w:rsidTr="00477390">
        <w:trPr>
          <w:trHeight w:val="816"/>
        </w:trPr>
        <w:tc>
          <w:tcPr>
            <w:tcW w:w="630" w:type="dxa"/>
            <w:shd w:val="clear" w:color="auto" w:fill="FFFFFF" w:themeFill="background1"/>
          </w:tcPr>
          <w:p w14:paraId="6133EC8E" w14:textId="77777777" w:rsidR="00C079A6" w:rsidRPr="005E103D" w:rsidRDefault="00C079A6" w:rsidP="0003349D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shd w:val="clear" w:color="auto" w:fill="FFFFFF" w:themeFill="background1"/>
          </w:tcPr>
          <w:p w14:paraId="2006DD34" w14:textId="142EEAAB" w:rsidR="00C079A6" w:rsidRPr="00607987" w:rsidRDefault="00C079A6" w:rsidP="004773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>Of the following, which do you think is the correct way to wash dishes?</w:t>
            </w:r>
          </w:p>
        </w:tc>
        <w:tc>
          <w:tcPr>
            <w:tcW w:w="6390" w:type="dxa"/>
            <w:shd w:val="clear" w:color="auto" w:fill="FFFFFF" w:themeFill="background1"/>
          </w:tcPr>
          <w:p w14:paraId="38F948FC" w14:textId="77777777" w:rsidR="00C079A6" w:rsidRPr="00C079A6" w:rsidRDefault="00C079A6" w:rsidP="0003349D">
            <w:pPr>
              <w:pStyle w:val="ListParagraph"/>
              <w:numPr>
                <w:ilvl w:val="0"/>
                <w:numId w:val="34"/>
              </w:numPr>
              <w:tabs>
                <w:tab w:val="left" w:pos="12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079A6">
              <w:rPr>
                <w:rFonts w:ascii="Times New Roman" w:hAnsi="Times New Roman" w:cs="Times New Roman"/>
                <w:sz w:val="24"/>
                <w:szCs w:val="24"/>
              </w:rPr>
              <w:t>Soak in water, after several hours, wash with the same water using detergent/Ash/Soap</w:t>
            </w:r>
          </w:p>
          <w:p w14:paraId="4E71AB4F" w14:textId="77777777" w:rsidR="00C079A6" w:rsidRPr="00C079A6" w:rsidRDefault="00C079A6" w:rsidP="0003349D">
            <w:pPr>
              <w:pStyle w:val="ListParagraph"/>
              <w:numPr>
                <w:ilvl w:val="0"/>
                <w:numId w:val="34"/>
              </w:numPr>
              <w:tabs>
                <w:tab w:val="left" w:pos="12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079A6">
              <w:rPr>
                <w:rFonts w:ascii="Times New Roman" w:hAnsi="Times New Roman" w:cs="Times New Roman"/>
                <w:sz w:val="24"/>
                <w:szCs w:val="24"/>
              </w:rPr>
              <w:t>Wash immediately after meal using detergent/Ash/Soap and wipe off</w:t>
            </w:r>
          </w:p>
          <w:p w14:paraId="0CC1B673" w14:textId="77777777" w:rsidR="00C079A6" w:rsidRDefault="00C079A6" w:rsidP="0003349D">
            <w:pPr>
              <w:pStyle w:val="ListParagraph"/>
              <w:numPr>
                <w:ilvl w:val="0"/>
                <w:numId w:val="34"/>
              </w:numPr>
              <w:tabs>
                <w:tab w:val="left" w:pos="12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079A6">
              <w:rPr>
                <w:rFonts w:ascii="Times New Roman" w:hAnsi="Times New Roman" w:cs="Times New Roman"/>
                <w:sz w:val="24"/>
                <w:szCs w:val="24"/>
              </w:rPr>
              <w:t>Wash immediately after meal using detergent/Ash/Soap and wipe off by towel</w:t>
            </w:r>
          </w:p>
          <w:p w14:paraId="4260D0A8" w14:textId="7E811BEF" w:rsidR="00C079A6" w:rsidRPr="00C079A6" w:rsidRDefault="00C079A6" w:rsidP="0003349D">
            <w:pPr>
              <w:pStyle w:val="ListParagraph"/>
              <w:numPr>
                <w:ilvl w:val="0"/>
                <w:numId w:val="34"/>
              </w:numPr>
              <w:tabs>
                <w:tab w:val="left" w:pos="12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>Wash with automatic dish washer</w:t>
            </w:r>
          </w:p>
        </w:tc>
      </w:tr>
      <w:tr w:rsidR="00C079A6" w:rsidRPr="008B37E0" w14:paraId="03ACAFC8" w14:textId="77777777" w:rsidTr="00477390">
        <w:trPr>
          <w:trHeight w:val="816"/>
        </w:trPr>
        <w:tc>
          <w:tcPr>
            <w:tcW w:w="630" w:type="dxa"/>
            <w:shd w:val="clear" w:color="auto" w:fill="FFFFFF" w:themeFill="background1"/>
          </w:tcPr>
          <w:p w14:paraId="50FB1F28" w14:textId="77777777" w:rsidR="00C079A6" w:rsidRPr="005E103D" w:rsidRDefault="00C079A6" w:rsidP="0003349D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shd w:val="clear" w:color="auto" w:fill="FFFFFF" w:themeFill="background1"/>
          </w:tcPr>
          <w:p w14:paraId="4CE71F44" w14:textId="2456FFDF" w:rsidR="00C079A6" w:rsidRPr="00607987" w:rsidRDefault="00C079A6" w:rsidP="004773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987">
              <w:rPr>
                <w:rFonts w:ascii="Times New Roman" w:hAnsi="Times New Roman" w:cs="Times New Roman"/>
                <w:sz w:val="24"/>
                <w:szCs w:val="24"/>
              </w:rPr>
              <w:t>Which of the following scenario for cleaning kitchen counters and stoves are the best?</w:t>
            </w:r>
          </w:p>
        </w:tc>
        <w:tc>
          <w:tcPr>
            <w:tcW w:w="6390" w:type="dxa"/>
            <w:shd w:val="clear" w:color="auto" w:fill="FFFFFF" w:themeFill="background1"/>
          </w:tcPr>
          <w:p w14:paraId="52459077" w14:textId="141C9456" w:rsidR="00C079A6" w:rsidRPr="00C079A6" w:rsidRDefault="00C079A6" w:rsidP="0003349D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079A6">
              <w:rPr>
                <w:rFonts w:ascii="Times New Roman" w:hAnsi="Times New Roman" w:cs="Times New Roman"/>
                <w:sz w:val="24"/>
                <w:szCs w:val="24"/>
              </w:rPr>
              <w:t>Brush with Soap/deterg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and water, then use sanitizer</w:t>
            </w:r>
          </w:p>
          <w:p w14:paraId="51C3FCE5" w14:textId="77777777" w:rsidR="00C079A6" w:rsidRPr="00C079A6" w:rsidRDefault="00C079A6" w:rsidP="0003349D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079A6">
              <w:rPr>
                <w:rFonts w:ascii="Times New Roman" w:hAnsi="Times New Roman" w:cs="Times New Roman"/>
                <w:sz w:val="24"/>
                <w:szCs w:val="24"/>
              </w:rPr>
              <w:t>Using Sanitizer, then water</w:t>
            </w:r>
          </w:p>
          <w:p w14:paraId="66C9CAF6" w14:textId="77777777" w:rsidR="00C079A6" w:rsidRPr="00C079A6" w:rsidRDefault="00C079A6" w:rsidP="0003349D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079A6">
              <w:rPr>
                <w:rFonts w:ascii="Times New Roman" w:hAnsi="Times New Roman" w:cs="Times New Roman"/>
                <w:sz w:val="24"/>
                <w:szCs w:val="24"/>
              </w:rPr>
              <w:t>Brush with water, then sanitizer</w:t>
            </w:r>
          </w:p>
          <w:p w14:paraId="59A75675" w14:textId="667C1D2D" w:rsidR="00C079A6" w:rsidRPr="00C079A6" w:rsidRDefault="00C079A6" w:rsidP="0003349D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079A6">
              <w:rPr>
                <w:rFonts w:ascii="Times New Roman" w:hAnsi="Times New Roman" w:cs="Times New Roman"/>
                <w:sz w:val="24"/>
                <w:szCs w:val="24"/>
              </w:rPr>
              <w:t>Water, then drying</w:t>
            </w:r>
          </w:p>
        </w:tc>
      </w:tr>
    </w:tbl>
    <w:p w14:paraId="056CD446" w14:textId="68DFFC93" w:rsidR="00C032E5" w:rsidRPr="006D1C00" w:rsidRDefault="006D1C00" w:rsidP="006D1C0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D1C00">
        <w:rPr>
          <w:rFonts w:ascii="Times New Roman" w:hAnsi="Times New Roman" w:cs="Times New Roman"/>
          <w:b/>
          <w:sz w:val="24"/>
          <w:szCs w:val="24"/>
        </w:rPr>
        <w:lastRenderedPageBreak/>
        <w:t>Thank you very much for your valuable time</w:t>
      </w:r>
    </w:p>
    <w:sectPr w:rsidR="00C032E5" w:rsidRPr="006D1C00" w:rsidSect="00C032E5">
      <w:pgSz w:w="12240" w:h="15840"/>
      <w:pgMar w:top="576" w:right="864" w:bottom="576" w:left="1008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63036" w14:textId="77777777" w:rsidR="003E3122" w:rsidRDefault="003E3122" w:rsidP="00FD6D06">
      <w:pPr>
        <w:spacing w:after="0" w:line="240" w:lineRule="auto"/>
      </w:pPr>
      <w:r>
        <w:separator/>
      </w:r>
    </w:p>
  </w:endnote>
  <w:endnote w:type="continuationSeparator" w:id="0">
    <w:p w14:paraId="109D6356" w14:textId="77777777" w:rsidR="003E3122" w:rsidRDefault="003E3122" w:rsidP="00FD6D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6BC2D8" w14:textId="77777777" w:rsidR="003E3122" w:rsidRDefault="003E3122" w:rsidP="00FD6D06">
      <w:pPr>
        <w:spacing w:after="0" w:line="240" w:lineRule="auto"/>
      </w:pPr>
      <w:r>
        <w:separator/>
      </w:r>
    </w:p>
  </w:footnote>
  <w:footnote w:type="continuationSeparator" w:id="0">
    <w:p w14:paraId="48AEB4C6" w14:textId="77777777" w:rsidR="003E3122" w:rsidRDefault="003E3122" w:rsidP="00FD6D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56C40"/>
    <w:multiLevelType w:val="hybridMultilevel"/>
    <w:tmpl w:val="5F06E01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E90DDE"/>
    <w:multiLevelType w:val="hybridMultilevel"/>
    <w:tmpl w:val="3C1EA40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622CB6"/>
    <w:multiLevelType w:val="hybridMultilevel"/>
    <w:tmpl w:val="B6BCEBEA"/>
    <w:lvl w:ilvl="0" w:tplc="207CBE90">
      <w:start w:val="1"/>
      <w:numFmt w:val="upperLetter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3" w15:restartNumberingAfterBreak="0">
    <w:nsid w:val="07196ADF"/>
    <w:multiLevelType w:val="hybridMultilevel"/>
    <w:tmpl w:val="6B10C42C"/>
    <w:lvl w:ilvl="0" w:tplc="04090015">
      <w:start w:val="1"/>
      <w:numFmt w:val="upperLetter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9C44FC1"/>
    <w:multiLevelType w:val="hybridMultilevel"/>
    <w:tmpl w:val="228C95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9A2D71"/>
    <w:multiLevelType w:val="hybridMultilevel"/>
    <w:tmpl w:val="1EF05C3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233C5A"/>
    <w:multiLevelType w:val="hybridMultilevel"/>
    <w:tmpl w:val="92C049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BB0B19"/>
    <w:multiLevelType w:val="hybridMultilevel"/>
    <w:tmpl w:val="F1AC11C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4CC1956"/>
    <w:multiLevelType w:val="hybridMultilevel"/>
    <w:tmpl w:val="71A8A92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DF5931"/>
    <w:multiLevelType w:val="hybridMultilevel"/>
    <w:tmpl w:val="D1AADDF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F755C9"/>
    <w:multiLevelType w:val="hybridMultilevel"/>
    <w:tmpl w:val="6BCE57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2642F0"/>
    <w:multiLevelType w:val="hybridMultilevel"/>
    <w:tmpl w:val="94BEE730"/>
    <w:lvl w:ilvl="0" w:tplc="F1A01BBE">
      <w:start w:val="1"/>
      <w:numFmt w:val="upperLetter"/>
      <w:lvlText w:val="%1.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DC5840"/>
    <w:multiLevelType w:val="hybridMultilevel"/>
    <w:tmpl w:val="DE388E8A"/>
    <w:lvl w:ilvl="0" w:tplc="C9CE687C">
      <w:start w:val="1"/>
      <w:numFmt w:val="upperLetter"/>
      <w:lvlText w:val="%1."/>
      <w:lvlJc w:val="left"/>
      <w:pPr>
        <w:ind w:left="810" w:hanging="360"/>
      </w:pPr>
      <w:rPr>
        <w:rFonts w:ascii="Times New Roman" w:eastAsiaTheme="minorHAnsi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3" w15:restartNumberingAfterBreak="0">
    <w:nsid w:val="28521326"/>
    <w:multiLevelType w:val="hybridMultilevel"/>
    <w:tmpl w:val="9128525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4C7509"/>
    <w:multiLevelType w:val="hybridMultilevel"/>
    <w:tmpl w:val="19366B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062FD3"/>
    <w:multiLevelType w:val="hybridMultilevel"/>
    <w:tmpl w:val="F8E40AC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FB7446"/>
    <w:multiLevelType w:val="hybridMultilevel"/>
    <w:tmpl w:val="03F8A11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B71C6B"/>
    <w:multiLevelType w:val="hybridMultilevel"/>
    <w:tmpl w:val="BE5ED6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7CA7E15"/>
    <w:multiLevelType w:val="hybridMultilevel"/>
    <w:tmpl w:val="6F8013C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C80BE8"/>
    <w:multiLevelType w:val="hybridMultilevel"/>
    <w:tmpl w:val="2D8A6E32"/>
    <w:lvl w:ilvl="0" w:tplc="04090015">
      <w:start w:val="1"/>
      <w:numFmt w:val="upperLetter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20" w15:restartNumberingAfterBreak="0">
    <w:nsid w:val="3DDE2882"/>
    <w:multiLevelType w:val="hybridMultilevel"/>
    <w:tmpl w:val="4B82307A"/>
    <w:lvl w:ilvl="0" w:tplc="1CB6CCCA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0F6B32"/>
    <w:multiLevelType w:val="hybridMultilevel"/>
    <w:tmpl w:val="6BCE57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510F6B"/>
    <w:multiLevelType w:val="hybridMultilevel"/>
    <w:tmpl w:val="6D52527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7717FF"/>
    <w:multiLevelType w:val="hybridMultilevel"/>
    <w:tmpl w:val="778CA46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B942DA"/>
    <w:multiLevelType w:val="hybridMultilevel"/>
    <w:tmpl w:val="AA10AA7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74B5D4B"/>
    <w:multiLevelType w:val="hybridMultilevel"/>
    <w:tmpl w:val="A6A82E84"/>
    <w:lvl w:ilvl="0" w:tplc="04090015">
      <w:start w:val="1"/>
      <w:numFmt w:val="upperLetter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48594F51"/>
    <w:multiLevelType w:val="hybridMultilevel"/>
    <w:tmpl w:val="5572517C"/>
    <w:lvl w:ilvl="0" w:tplc="8B2ECD80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6D05DA"/>
    <w:multiLevelType w:val="hybridMultilevel"/>
    <w:tmpl w:val="40C4FC4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4C41E8"/>
    <w:multiLevelType w:val="hybridMultilevel"/>
    <w:tmpl w:val="50CAA47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0832E7"/>
    <w:multiLevelType w:val="hybridMultilevel"/>
    <w:tmpl w:val="2AB83B4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6F754B"/>
    <w:multiLevelType w:val="hybridMultilevel"/>
    <w:tmpl w:val="31BE9EC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E4D7857"/>
    <w:multiLevelType w:val="hybridMultilevel"/>
    <w:tmpl w:val="3AE4BDB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C2811F0"/>
    <w:multiLevelType w:val="hybridMultilevel"/>
    <w:tmpl w:val="0DEEDE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CEC58E1"/>
    <w:multiLevelType w:val="hybridMultilevel"/>
    <w:tmpl w:val="F572C0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F642F69"/>
    <w:multiLevelType w:val="hybridMultilevel"/>
    <w:tmpl w:val="FE023A4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A12D08"/>
    <w:multiLevelType w:val="hybridMultilevel"/>
    <w:tmpl w:val="8A30CA5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1116959"/>
    <w:multiLevelType w:val="hybridMultilevel"/>
    <w:tmpl w:val="A7841F4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16B5FB8"/>
    <w:multiLevelType w:val="hybridMultilevel"/>
    <w:tmpl w:val="E0B29F84"/>
    <w:lvl w:ilvl="0" w:tplc="04090015">
      <w:start w:val="1"/>
      <w:numFmt w:val="upperLetter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74B63F19"/>
    <w:multiLevelType w:val="hybridMultilevel"/>
    <w:tmpl w:val="DB6A1DF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714047F"/>
    <w:multiLevelType w:val="hybridMultilevel"/>
    <w:tmpl w:val="3ABCB89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D3A61AC"/>
    <w:multiLevelType w:val="hybridMultilevel"/>
    <w:tmpl w:val="ABC2A1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4536439">
    <w:abstractNumId w:val="33"/>
  </w:num>
  <w:num w:numId="2" w16cid:durableId="1890603338">
    <w:abstractNumId w:val="10"/>
  </w:num>
  <w:num w:numId="3" w16cid:durableId="993293191">
    <w:abstractNumId w:val="6"/>
  </w:num>
  <w:num w:numId="4" w16cid:durableId="1808352628">
    <w:abstractNumId w:val="4"/>
  </w:num>
  <w:num w:numId="5" w16cid:durableId="1075858939">
    <w:abstractNumId w:val="12"/>
  </w:num>
  <w:num w:numId="6" w16cid:durableId="844708230">
    <w:abstractNumId w:val="14"/>
  </w:num>
  <w:num w:numId="7" w16cid:durableId="1678381019">
    <w:abstractNumId w:val="17"/>
  </w:num>
  <w:num w:numId="8" w16cid:durableId="1672953426">
    <w:abstractNumId w:val="32"/>
  </w:num>
  <w:num w:numId="9" w16cid:durableId="806121443">
    <w:abstractNumId w:val="20"/>
  </w:num>
  <w:num w:numId="10" w16cid:durableId="1658340836">
    <w:abstractNumId w:val="21"/>
  </w:num>
  <w:num w:numId="11" w16cid:durableId="1743479107">
    <w:abstractNumId w:val="40"/>
  </w:num>
  <w:num w:numId="12" w16cid:durableId="2066634812">
    <w:abstractNumId w:val="31"/>
  </w:num>
  <w:num w:numId="13" w16cid:durableId="1898472534">
    <w:abstractNumId w:val="11"/>
  </w:num>
  <w:num w:numId="14" w16cid:durableId="929123246">
    <w:abstractNumId w:val="19"/>
  </w:num>
  <w:num w:numId="15" w16cid:durableId="850873502">
    <w:abstractNumId w:val="2"/>
  </w:num>
  <w:num w:numId="16" w16cid:durableId="924537970">
    <w:abstractNumId w:val="34"/>
  </w:num>
  <w:num w:numId="17" w16cid:durableId="29458084">
    <w:abstractNumId w:val="8"/>
  </w:num>
  <w:num w:numId="18" w16cid:durableId="1902982697">
    <w:abstractNumId w:val="26"/>
  </w:num>
  <w:num w:numId="19" w16cid:durableId="1788813158">
    <w:abstractNumId w:val="13"/>
  </w:num>
  <w:num w:numId="20" w16cid:durableId="612782377">
    <w:abstractNumId w:val="30"/>
  </w:num>
  <w:num w:numId="21" w16cid:durableId="1878808282">
    <w:abstractNumId w:val="16"/>
  </w:num>
  <w:num w:numId="22" w16cid:durableId="778259895">
    <w:abstractNumId w:val="27"/>
  </w:num>
  <w:num w:numId="23" w16cid:durableId="982581414">
    <w:abstractNumId w:val="15"/>
  </w:num>
  <w:num w:numId="24" w16cid:durableId="410201661">
    <w:abstractNumId w:val="3"/>
  </w:num>
  <w:num w:numId="25" w16cid:durableId="1994135114">
    <w:abstractNumId w:val="7"/>
  </w:num>
  <w:num w:numId="26" w16cid:durableId="262689944">
    <w:abstractNumId w:val="5"/>
  </w:num>
  <w:num w:numId="27" w16cid:durableId="2117092792">
    <w:abstractNumId w:val="25"/>
  </w:num>
  <w:num w:numId="28" w16cid:durableId="174808362">
    <w:abstractNumId w:val="29"/>
  </w:num>
  <w:num w:numId="29" w16cid:durableId="1100107031">
    <w:abstractNumId w:val="38"/>
  </w:num>
  <w:num w:numId="30" w16cid:durableId="1371414749">
    <w:abstractNumId w:val="18"/>
  </w:num>
  <w:num w:numId="31" w16cid:durableId="389889164">
    <w:abstractNumId w:val="39"/>
  </w:num>
  <w:num w:numId="32" w16cid:durableId="1672634151">
    <w:abstractNumId w:val="37"/>
  </w:num>
  <w:num w:numId="33" w16cid:durableId="1235313416">
    <w:abstractNumId w:val="35"/>
  </w:num>
  <w:num w:numId="34" w16cid:durableId="1012416996">
    <w:abstractNumId w:val="9"/>
  </w:num>
  <w:num w:numId="35" w16cid:durableId="1072117809">
    <w:abstractNumId w:val="23"/>
  </w:num>
  <w:num w:numId="36" w16cid:durableId="1345472196">
    <w:abstractNumId w:val="0"/>
  </w:num>
  <w:num w:numId="37" w16cid:durableId="1445659671">
    <w:abstractNumId w:val="36"/>
  </w:num>
  <w:num w:numId="38" w16cid:durableId="1815366196">
    <w:abstractNumId w:val="24"/>
  </w:num>
  <w:num w:numId="39" w16cid:durableId="694116186">
    <w:abstractNumId w:val="28"/>
  </w:num>
  <w:num w:numId="40" w16cid:durableId="1908877551">
    <w:abstractNumId w:val="1"/>
  </w:num>
  <w:num w:numId="41" w16cid:durableId="770976878">
    <w:abstractNumId w:val="22"/>
  </w:num>
  <w:numIdMacAtCleanup w:val="3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0FEB"/>
    <w:rsid w:val="00005736"/>
    <w:rsid w:val="0003349D"/>
    <w:rsid w:val="000359C6"/>
    <w:rsid w:val="000412D7"/>
    <w:rsid w:val="00046E3D"/>
    <w:rsid w:val="000654BA"/>
    <w:rsid w:val="000709B9"/>
    <w:rsid w:val="00071D38"/>
    <w:rsid w:val="0007590F"/>
    <w:rsid w:val="00096FE8"/>
    <w:rsid w:val="000A013C"/>
    <w:rsid w:val="000B4520"/>
    <w:rsid w:val="0010266A"/>
    <w:rsid w:val="0011185F"/>
    <w:rsid w:val="00122E23"/>
    <w:rsid w:val="001553D3"/>
    <w:rsid w:val="00170526"/>
    <w:rsid w:val="0017083D"/>
    <w:rsid w:val="001B409F"/>
    <w:rsid w:val="001B511F"/>
    <w:rsid w:val="001E7E95"/>
    <w:rsid w:val="001F34E6"/>
    <w:rsid w:val="001F6E04"/>
    <w:rsid w:val="00216843"/>
    <w:rsid w:val="0023468B"/>
    <w:rsid w:val="00247151"/>
    <w:rsid w:val="00252B94"/>
    <w:rsid w:val="00254877"/>
    <w:rsid w:val="00287D6B"/>
    <w:rsid w:val="00296AB6"/>
    <w:rsid w:val="00296F93"/>
    <w:rsid w:val="002B100C"/>
    <w:rsid w:val="002C5EF8"/>
    <w:rsid w:val="002D0F5D"/>
    <w:rsid w:val="002D3082"/>
    <w:rsid w:val="002D5B16"/>
    <w:rsid w:val="002F6DC7"/>
    <w:rsid w:val="00313E4C"/>
    <w:rsid w:val="0031525D"/>
    <w:rsid w:val="00356291"/>
    <w:rsid w:val="00356C1D"/>
    <w:rsid w:val="00365D3A"/>
    <w:rsid w:val="00381BCE"/>
    <w:rsid w:val="003E0FFF"/>
    <w:rsid w:val="003E292F"/>
    <w:rsid w:val="003E3122"/>
    <w:rsid w:val="004039A5"/>
    <w:rsid w:val="00413231"/>
    <w:rsid w:val="0042499D"/>
    <w:rsid w:val="00477390"/>
    <w:rsid w:val="00480740"/>
    <w:rsid w:val="00494A09"/>
    <w:rsid w:val="004A0D61"/>
    <w:rsid w:val="004D01AE"/>
    <w:rsid w:val="004E2873"/>
    <w:rsid w:val="004F49BF"/>
    <w:rsid w:val="00535140"/>
    <w:rsid w:val="00555031"/>
    <w:rsid w:val="00555E77"/>
    <w:rsid w:val="0056723F"/>
    <w:rsid w:val="005714B7"/>
    <w:rsid w:val="005834F8"/>
    <w:rsid w:val="00587004"/>
    <w:rsid w:val="00596C54"/>
    <w:rsid w:val="005B2622"/>
    <w:rsid w:val="005B5C6B"/>
    <w:rsid w:val="005C6621"/>
    <w:rsid w:val="005C6F7C"/>
    <w:rsid w:val="005D0833"/>
    <w:rsid w:val="005D710E"/>
    <w:rsid w:val="005E103D"/>
    <w:rsid w:val="00623D93"/>
    <w:rsid w:val="0063443D"/>
    <w:rsid w:val="0064266A"/>
    <w:rsid w:val="0065702B"/>
    <w:rsid w:val="00657A29"/>
    <w:rsid w:val="006871A2"/>
    <w:rsid w:val="0069192F"/>
    <w:rsid w:val="006A4D9B"/>
    <w:rsid w:val="006D1C00"/>
    <w:rsid w:val="006D1C98"/>
    <w:rsid w:val="006E1DBC"/>
    <w:rsid w:val="006E3A59"/>
    <w:rsid w:val="0070232E"/>
    <w:rsid w:val="00725122"/>
    <w:rsid w:val="0073103A"/>
    <w:rsid w:val="00732159"/>
    <w:rsid w:val="00732F7E"/>
    <w:rsid w:val="007469E3"/>
    <w:rsid w:val="00790629"/>
    <w:rsid w:val="0079682C"/>
    <w:rsid w:val="007A0A6E"/>
    <w:rsid w:val="007B184A"/>
    <w:rsid w:val="007D0C8F"/>
    <w:rsid w:val="007D33A7"/>
    <w:rsid w:val="007D4C75"/>
    <w:rsid w:val="00800403"/>
    <w:rsid w:val="0083369C"/>
    <w:rsid w:val="008402A2"/>
    <w:rsid w:val="00847393"/>
    <w:rsid w:val="00870861"/>
    <w:rsid w:val="00875F0F"/>
    <w:rsid w:val="00877676"/>
    <w:rsid w:val="00893340"/>
    <w:rsid w:val="00893A6E"/>
    <w:rsid w:val="008A2E8F"/>
    <w:rsid w:val="008A79FE"/>
    <w:rsid w:val="008B37E0"/>
    <w:rsid w:val="008B649B"/>
    <w:rsid w:val="008D1366"/>
    <w:rsid w:val="008E7A28"/>
    <w:rsid w:val="009020A3"/>
    <w:rsid w:val="00990A32"/>
    <w:rsid w:val="009A2751"/>
    <w:rsid w:val="009D3D5B"/>
    <w:rsid w:val="00A0271B"/>
    <w:rsid w:val="00A20AEB"/>
    <w:rsid w:val="00A25995"/>
    <w:rsid w:val="00A416C9"/>
    <w:rsid w:val="00A43827"/>
    <w:rsid w:val="00A8794E"/>
    <w:rsid w:val="00A963F2"/>
    <w:rsid w:val="00AB6C7A"/>
    <w:rsid w:val="00AB794E"/>
    <w:rsid w:val="00AC7913"/>
    <w:rsid w:val="00AD258E"/>
    <w:rsid w:val="00AE6BE2"/>
    <w:rsid w:val="00B022D2"/>
    <w:rsid w:val="00B3283E"/>
    <w:rsid w:val="00B45731"/>
    <w:rsid w:val="00B504DC"/>
    <w:rsid w:val="00B747C1"/>
    <w:rsid w:val="00BA0009"/>
    <w:rsid w:val="00BA10D2"/>
    <w:rsid w:val="00BC2BF3"/>
    <w:rsid w:val="00BD1583"/>
    <w:rsid w:val="00BF39B0"/>
    <w:rsid w:val="00C00019"/>
    <w:rsid w:val="00C022FC"/>
    <w:rsid w:val="00C032E5"/>
    <w:rsid w:val="00C079A6"/>
    <w:rsid w:val="00C25951"/>
    <w:rsid w:val="00C63BFC"/>
    <w:rsid w:val="00C64C0C"/>
    <w:rsid w:val="00C9402F"/>
    <w:rsid w:val="00C96915"/>
    <w:rsid w:val="00C97C9D"/>
    <w:rsid w:val="00CB64D0"/>
    <w:rsid w:val="00CC24A2"/>
    <w:rsid w:val="00CF1979"/>
    <w:rsid w:val="00D00919"/>
    <w:rsid w:val="00D17524"/>
    <w:rsid w:val="00D17790"/>
    <w:rsid w:val="00D44FF0"/>
    <w:rsid w:val="00D77553"/>
    <w:rsid w:val="00D95E84"/>
    <w:rsid w:val="00DA7DCE"/>
    <w:rsid w:val="00DB4370"/>
    <w:rsid w:val="00DB44A5"/>
    <w:rsid w:val="00DD44B0"/>
    <w:rsid w:val="00E14426"/>
    <w:rsid w:val="00E32AE7"/>
    <w:rsid w:val="00E43AF5"/>
    <w:rsid w:val="00E45BAE"/>
    <w:rsid w:val="00E83409"/>
    <w:rsid w:val="00EA5A4B"/>
    <w:rsid w:val="00EF43FA"/>
    <w:rsid w:val="00F00FEB"/>
    <w:rsid w:val="00F23B17"/>
    <w:rsid w:val="00F2711A"/>
    <w:rsid w:val="00F45FC4"/>
    <w:rsid w:val="00FC3A8C"/>
    <w:rsid w:val="00FC54A8"/>
    <w:rsid w:val="00FD6D06"/>
    <w:rsid w:val="00FE3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36ADF"/>
  <w15:chartTrackingRefBased/>
  <w15:docId w15:val="{E9A43A63-43CA-41D6-8432-781997DAA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0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2E2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D6D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D06"/>
  </w:style>
  <w:style w:type="paragraph" w:styleId="Footer">
    <w:name w:val="footer"/>
    <w:basedOn w:val="Normal"/>
    <w:link w:val="FooterChar"/>
    <w:uiPriority w:val="99"/>
    <w:unhideWhenUsed/>
    <w:rsid w:val="00FD6D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D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1274</Words>
  <Characters>5772</Characters>
  <Application>Microsoft Office Word</Application>
  <DocSecurity>0</DocSecurity>
  <Lines>360</Lines>
  <Paragraphs>3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moykarmakar21@outlook.com</dc:creator>
  <cp:keywords/>
  <dc:description/>
  <cp:lastModifiedBy>Nitai_Roy</cp:lastModifiedBy>
  <cp:revision>3</cp:revision>
  <dcterms:created xsi:type="dcterms:W3CDTF">2022-10-29T09:23:00Z</dcterms:created>
  <dcterms:modified xsi:type="dcterms:W3CDTF">2022-10-30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ce8015ed400cc34e0602d9fa9c92200cfd58e7d447ed80220d8f487c2280a5</vt:lpwstr>
  </property>
</Properties>
</file>